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B04FF" w14:textId="7777777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5536E78B" w14:textId="7777777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3E9CB7C1" w14:textId="0DF5CEE5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2A0EEBAD" w14:textId="19742670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17F36152" w14:textId="6EE936F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03EE9A12" w14:textId="73994D39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5B3475BF" w14:textId="06960BEA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4553B639" w14:textId="3782749C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22C05E97" w14:textId="48F97922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25A8E29F" w14:textId="5B0ABC5C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45E90404" w14:textId="174BEB31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568A7331" w14:textId="18720814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69ACA29B" w14:textId="1EE70F1E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213BC093" w14:textId="7777777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0EC8E496" w14:textId="7777777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225AB725" w14:textId="77777777" w:rsidR="00AD46A3" w:rsidRDefault="00AD46A3" w:rsidP="00AD46A3">
      <w:pPr>
        <w:jc w:val="center"/>
        <w:rPr>
          <w:rFonts w:ascii="Times" w:hAnsi="Times"/>
          <w:b/>
          <w:sz w:val="22"/>
          <w:szCs w:val="22"/>
        </w:rPr>
      </w:pPr>
      <w:r w:rsidRPr="00613B54">
        <w:rPr>
          <w:rFonts w:ascii="Times" w:hAnsi="Times"/>
          <w:b/>
          <w:sz w:val="22"/>
          <w:szCs w:val="22"/>
        </w:rPr>
        <w:t>SUPPLEMENTARY ONLINE APPENDIX</w:t>
      </w:r>
    </w:p>
    <w:p w14:paraId="0D30CCCD" w14:textId="77777777" w:rsidR="00AD46A3" w:rsidRDefault="00AD46A3" w:rsidP="00AD46A3">
      <w:pPr>
        <w:rPr>
          <w:rFonts w:ascii="Times" w:hAnsi="Times"/>
          <w:b/>
          <w:sz w:val="22"/>
          <w:szCs w:val="22"/>
        </w:rPr>
      </w:pPr>
    </w:p>
    <w:p w14:paraId="242D9D74" w14:textId="77777777" w:rsidR="00AD46A3" w:rsidRPr="00613B54" w:rsidRDefault="00AD46A3" w:rsidP="00AD46A3">
      <w:pPr>
        <w:rPr>
          <w:rFonts w:ascii="Times" w:hAnsi="Times"/>
          <w:sz w:val="22"/>
          <w:szCs w:val="22"/>
        </w:rPr>
      </w:pPr>
      <w:r w:rsidRPr="00613B54">
        <w:rPr>
          <w:rFonts w:ascii="Times" w:hAnsi="Times"/>
          <w:sz w:val="22"/>
          <w:szCs w:val="22"/>
        </w:rPr>
        <w:t>The authors have provided this appendix to give readers additional information about their work.</w:t>
      </w:r>
    </w:p>
    <w:p w14:paraId="04FE41D6" w14:textId="77777777" w:rsidR="00AD46A3" w:rsidRDefault="00AD46A3" w:rsidP="00AD46A3">
      <w:pPr>
        <w:rPr>
          <w:rFonts w:ascii="Times" w:hAnsi="Times"/>
          <w:sz w:val="22"/>
          <w:szCs w:val="22"/>
        </w:rPr>
      </w:pPr>
    </w:p>
    <w:p w14:paraId="2930684A" w14:textId="680A8E94" w:rsidR="00AD46A3" w:rsidRPr="00613B54" w:rsidRDefault="00AD46A3" w:rsidP="00AD46A3">
      <w:pPr>
        <w:rPr>
          <w:rFonts w:ascii="Times" w:hAnsi="Times"/>
          <w:sz w:val="22"/>
          <w:szCs w:val="22"/>
        </w:rPr>
      </w:pPr>
      <w:r w:rsidRPr="00613B54">
        <w:rPr>
          <w:rFonts w:ascii="Times" w:hAnsi="Times"/>
          <w:sz w:val="22"/>
          <w:szCs w:val="22"/>
        </w:rPr>
        <w:t xml:space="preserve">Supplement to: </w:t>
      </w:r>
      <w:r w:rsidR="00944908" w:rsidRPr="00944908">
        <w:rPr>
          <w:rFonts w:ascii="Times" w:hAnsi="Times"/>
          <w:sz w:val="22"/>
          <w:szCs w:val="22"/>
        </w:rPr>
        <w:t>Geographic and socioeconomic disparity of cardiovascular risk factors in Indonesia: Analysis of the Basic Health Research (Riskesdas) 2018</w:t>
      </w:r>
    </w:p>
    <w:p w14:paraId="411DA58A" w14:textId="77777777" w:rsidR="00AD46A3" w:rsidRDefault="00AD46A3" w:rsidP="00AD46A3">
      <w:pPr>
        <w:rPr>
          <w:rFonts w:ascii="Times" w:hAnsi="Times"/>
          <w:sz w:val="22"/>
          <w:szCs w:val="22"/>
        </w:rPr>
      </w:pPr>
    </w:p>
    <w:p w14:paraId="296483FD" w14:textId="42AE6B14" w:rsidR="00AD46A3" w:rsidRPr="00613B54" w:rsidRDefault="00AD46A3" w:rsidP="00AD46A3">
      <w:pPr>
        <w:rPr>
          <w:rFonts w:ascii="Times" w:hAnsi="Times"/>
          <w:sz w:val="22"/>
          <w:szCs w:val="22"/>
        </w:rPr>
      </w:pPr>
      <w:r w:rsidRPr="00613B54">
        <w:rPr>
          <w:rFonts w:ascii="Times" w:hAnsi="Times"/>
          <w:sz w:val="22"/>
          <w:szCs w:val="22"/>
        </w:rPr>
        <w:t xml:space="preserve">(Updated </w:t>
      </w:r>
      <w:r w:rsidR="007B1FAC">
        <w:rPr>
          <w:rFonts w:ascii="Times" w:hAnsi="Times"/>
          <w:sz w:val="22"/>
          <w:szCs w:val="22"/>
        </w:rPr>
        <w:t>Apr 22</w:t>
      </w:r>
      <w:r w:rsidRPr="00613B54">
        <w:rPr>
          <w:rFonts w:ascii="Times" w:hAnsi="Times"/>
          <w:sz w:val="22"/>
          <w:szCs w:val="22"/>
        </w:rPr>
        <w:t>, 20</w:t>
      </w:r>
      <w:r w:rsidR="007B1FAC">
        <w:rPr>
          <w:rFonts w:ascii="Times" w:hAnsi="Times"/>
          <w:sz w:val="22"/>
          <w:szCs w:val="22"/>
        </w:rPr>
        <w:t>20</w:t>
      </w:r>
      <w:r w:rsidRPr="00613B54">
        <w:rPr>
          <w:rFonts w:ascii="Times" w:hAnsi="Times"/>
          <w:sz w:val="22"/>
          <w:szCs w:val="22"/>
        </w:rPr>
        <w:t>)</w:t>
      </w:r>
    </w:p>
    <w:p w14:paraId="3A541AA2" w14:textId="7777777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436204B0" w14:textId="77777777" w:rsidR="00AD46A3" w:rsidRDefault="00AD46A3" w:rsidP="0053671D">
      <w:pPr>
        <w:jc w:val="center"/>
        <w:rPr>
          <w:rFonts w:ascii="Times" w:hAnsi="Times"/>
          <w:b/>
          <w:sz w:val="22"/>
          <w:szCs w:val="22"/>
        </w:rPr>
      </w:pPr>
    </w:p>
    <w:p w14:paraId="32BCF5E7" w14:textId="6319D86D" w:rsidR="00C21EE1" w:rsidRDefault="00254061" w:rsidP="00760CA7">
      <w:pPr>
        <w:ind w:right="3980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 </w:t>
      </w:r>
    </w:p>
    <w:p w14:paraId="5AB34BA2" w14:textId="77777777" w:rsidR="00C21EE1" w:rsidRDefault="00C21EE1" w:rsidP="00760CA7">
      <w:pPr>
        <w:ind w:right="3980"/>
        <w:rPr>
          <w:rFonts w:ascii="Times" w:hAnsi="Times"/>
          <w:b/>
          <w:sz w:val="22"/>
          <w:szCs w:val="22"/>
        </w:rPr>
      </w:pPr>
    </w:p>
    <w:p w14:paraId="2E3A0547" w14:textId="77777777" w:rsidR="00AD46A3" w:rsidRPr="00613B54" w:rsidRDefault="00AD46A3" w:rsidP="00AD46A3">
      <w:pPr>
        <w:rPr>
          <w:rFonts w:ascii="Times" w:hAnsi="Times"/>
          <w:b/>
          <w:sz w:val="22"/>
          <w:szCs w:val="22"/>
        </w:rPr>
      </w:pPr>
      <w:r w:rsidRPr="00613B54">
        <w:rPr>
          <w:rFonts w:ascii="Times" w:hAnsi="Times"/>
          <w:b/>
          <w:sz w:val="22"/>
          <w:szCs w:val="22"/>
        </w:rPr>
        <w:t>Contents</w:t>
      </w:r>
    </w:p>
    <w:p w14:paraId="02E93430" w14:textId="77777777" w:rsidR="00AD46A3" w:rsidRDefault="00AD46A3" w:rsidP="00AD46A3">
      <w:pPr>
        <w:rPr>
          <w:rFonts w:ascii="Times" w:hAnsi="Times"/>
          <w:sz w:val="22"/>
          <w:szCs w:val="22"/>
        </w:rPr>
      </w:pPr>
    </w:p>
    <w:p w14:paraId="4FD6A2A7" w14:textId="3D2FF056" w:rsidR="005917E3" w:rsidRDefault="005917E3" w:rsidP="00BA55D1">
      <w:pPr>
        <w:rPr>
          <w:rFonts w:ascii="Times" w:hAnsi="Times"/>
          <w:sz w:val="22"/>
          <w:szCs w:val="22"/>
        </w:rPr>
      </w:pPr>
      <w:r w:rsidRPr="005917E3">
        <w:rPr>
          <w:rFonts w:ascii="Times" w:hAnsi="Times"/>
          <w:sz w:val="22"/>
          <w:szCs w:val="22"/>
        </w:rPr>
        <w:t xml:space="preserve">Appendix 1. </w:t>
      </w:r>
      <w:r w:rsidR="00944908">
        <w:rPr>
          <w:rFonts w:ascii="Times" w:hAnsi="Times"/>
          <w:sz w:val="22"/>
          <w:szCs w:val="22"/>
        </w:rPr>
        <w:t>Regressions outputs of disparity CVD risk factors in Indonesia</w:t>
      </w:r>
    </w:p>
    <w:p w14:paraId="7323E67C" w14:textId="2A0B7111" w:rsidR="009D28C8" w:rsidRPr="00BA55D1" w:rsidRDefault="009D28C8" w:rsidP="00BA55D1">
      <w:pPr>
        <w:rPr>
          <w:rFonts w:ascii="Times" w:hAnsi="Times"/>
          <w:sz w:val="22"/>
          <w:szCs w:val="22"/>
        </w:rPr>
      </w:pPr>
      <w:r w:rsidRPr="005917E3">
        <w:rPr>
          <w:rFonts w:ascii="Times" w:hAnsi="Times"/>
          <w:sz w:val="22"/>
          <w:szCs w:val="22"/>
        </w:rPr>
        <w:t xml:space="preserve">Appendix </w:t>
      </w:r>
      <w:r>
        <w:rPr>
          <w:rFonts w:ascii="Times" w:hAnsi="Times"/>
          <w:sz w:val="22"/>
          <w:szCs w:val="22"/>
        </w:rPr>
        <w:t>2</w:t>
      </w:r>
      <w:r w:rsidRPr="005917E3">
        <w:rPr>
          <w:rFonts w:ascii="Times" w:hAnsi="Times"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</w:rPr>
        <w:t>Regressions outputs of disparity CVD risk factors (Controlling for ag</w:t>
      </w:r>
    </w:p>
    <w:p w14:paraId="771EDF62" w14:textId="7839FFF5" w:rsidR="00BA55D1" w:rsidRDefault="00BA55D1" w:rsidP="00BA55D1">
      <w:pPr>
        <w:rPr>
          <w:rFonts w:ascii="Times" w:hAnsi="Times"/>
          <w:sz w:val="22"/>
          <w:szCs w:val="22"/>
        </w:rPr>
      </w:pPr>
    </w:p>
    <w:p w14:paraId="5C5F21EE" w14:textId="4FD34E11" w:rsidR="005917E3" w:rsidRDefault="005917E3" w:rsidP="00BA55D1">
      <w:pPr>
        <w:rPr>
          <w:rFonts w:ascii="Times" w:hAnsi="Times"/>
          <w:sz w:val="22"/>
          <w:szCs w:val="22"/>
        </w:rPr>
      </w:pPr>
    </w:p>
    <w:p w14:paraId="11021147" w14:textId="77777777" w:rsidR="005917E3" w:rsidRDefault="005917E3" w:rsidP="00BA55D1">
      <w:pPr>
        <w:rPr>
          <w:rFonts w:ascii="Times" w:hAnsi="Times"/>
          <w:sz w:val="22"/>
          <w:szCs w:val="22"/>
        </w:rPr>
      </w:pPr>
    </w:p>
    <w:p w14:paraId="79FB0029" w14:textId="0214D2E8" w:rsidR="0013267D" w:rsidRPr="00BA55D1" w:rsidRDefault="0013267D" w:rsidP="00BA55D1">
      <w:pPr>
        <w:rPr>
          <w:rFonts w:ascii="Times" w:hAnsi="Times"/>
          <w:sz w:val="22"/>
          <w:szCs w:val="22"/>
        </w:rPr>
      </w:pPr>
    </w:p>
    <w:p w14:paraId="3FAA81E6" w14:textId="77777777" w:rsidR="00BA55D1" w:rsidRDefault="00BA55D1" w:rsidP="00BA55D1">
      <w:pPr>
        <w:rPr>
          <w:rFonts w:ascii="Times" w:hAnsi="Times"/>
          <w:sz w:val="22"/>
          <w:szCs w:val="22"/>
        </w:rPr>
      </w:pPr>
    </w:p>
    <w:p w14:paraId="52F7F81A" w14:textId="3805548E" w:rsidR="00AD46A3" w:rsidRDefault="00AD46A3" w:rsidP="00BA55D1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br w:type="page"/>
      </w:r>
    </w:p>
    <w:p w14:paraId="147B5419" w14:textId="66EF60BC" w:rsidR="0021291F" w:rsidRDefault="0021291F" w:rsidP="00C14141">
      <w:pPr>
        <w:snapToGrid w:val="0"/>
        <w:contextualSpacing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lastRenderedPageBreak/>
        <w:t xml:space="preserve">Appendix </w:t>
      </w:r>
      <w:r w:rsidR="002053E8">
        <w:rPr>
          <w:rFonts w:ascii="Times" w:hAnsi="Times"/>
          <w:b/>
          <w:sz w:val="22"/>
          <w:szCs w:val="22"/>
        </w:rPr>
        <w:t>1</w:t>
      </w:r>
      <w:r>
        <w:rPr>
          <w:rFonts w:ascii="Times" w:hAnsi="Times"/>
          <w:b/>
          <w:sz w:val="22"/>
          <w:szCs w:val="22"/>
        </w:rPr>
        <w:t>.</w:t>
      </w:r>
      <w:r w:rsidRPr="00A700BC">
        <w:rPr>
          <w:rFonts w:ascii="Times" w:hAnsi="Times"/>
          <w:b/>
          <w:sz w:val="22"/>
          <w:szCs w:val="22"/>
        </w:rPr>
        <w:t xml:space="preserve"> </w:t>
      </w:r>
      <w:r w:rsidR="000214E0" w:rsidRPr="000214E0">
        <w:rPr>
          <w:rFonts w:ascii="Times" w:hAnsi="Times"/>
          <w:b/>
          <w:sz w:val="22"/>
          <w:szCs w:val="22"/>
        </w:rPr>
        <w:t>Regressions outputs of disparity CVD risk factors in Indonesia</w:t>
      </w:r>
    </w:p>
    <w:p w14:paraId="0683FE77" w14:textId="77777777" w:rsidR="009A075E" w:rsidRDefault="009A075E" w:rsidP="00C14141">
      <w:pPr>
        <w:snapToGrid w:val="0"/>
        <w:contextualSpacing/>
        <w:rPr>
          <w:rFonts w:ascii="Times" w:hAnsi="Times"/>
          <w:b/>
          <w:sz w:val="22"/>
          <w:szCs w:val="22"/>
        </w:rPr>
      </w:pPr>
    </w:p>
    <w:tbl>
      <w:tblPr>
        <w:tblW w:w="9520" w:type="dxa"/>
        <w:tblLook w:val="04A0" w:firstRow="1" w:lastRow="0" w:firstColumn="1" w:lastColumn="0" w:noHBand="0" w:noVBand="1"/>
      </w:tblPr>
      <w:tblGrid>
        <w:gridCol w:w="320"/>
        <w:gridCol w:w="1300"/>
        <w:gridCol w:w="756"/>
        <w:gridCol w:w="1008"/>
        <w:gridCol w:w="651"/>
        <w:gridCol w:w="809"/>
        <w:gridCol w:w="651"/>
        <w:gridCol w:w="809"/>
        <w:gridCol w:w="651"/>
        <w:gridCol w:w="809"/>
        <w:gridCol w:w="651"/>
        <w:gridCol w:w="711"/>
        <w:gridCol w:w="651"/>
      </w:tblGrid>
      <w:tr w:rsidR="000214E0" w:rsidRPr="000214E0" w14:paraId="7AFD0E2D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F5F72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639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192A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2C5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D73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Inactivity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B84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A76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328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Diabetes</w:t>
            </w:r>
          </w:p>
        </w:tc>
      </w:tr>
      <w:tr w:rsidR="000214E0" w:rsidRPr="000214E0" w14:paraId="11C7C7D8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5C9D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CE96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2623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EBD5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3430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FE7E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1040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367D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375E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EEDB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36F2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C494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3999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</w:tr>
      <w:tr w:rsidR="000214E0" w:rsidRPr="000214E0" w14:paraId="58B24F48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645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14C9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240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206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D7C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D98C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0B2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5AA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A469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379E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8BB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4AB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4000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7A331DAF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5A3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E0C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E76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9F4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1AC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7000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FDC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A0D0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3C1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88FA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10B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442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245E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7C700394" w14:textId="77777777" w:rsidTr="000214E0">
        <w:trPr>
          <w:trHeight w:val="24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C63A" w14:textId="0329A98F" w:rsidR="000214E0" w:rsidRPr="000214E0" w:rsidRDefault="006F7EF1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a) </w:t>
            </w:r>
            <w:r w:rsidR="000214E0"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581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34CF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54B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675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487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478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F170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2DA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DFA3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0F5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E81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7C016099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4D6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812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895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9B3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DFC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FC73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ED4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DF4F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B93B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E306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42C0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A48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6C3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2532EF54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3D4C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5BDA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FC8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6B6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1.74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6C1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6262" w14:textId="7C229BF5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8.32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3F3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2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E7E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8.27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02C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43D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734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265A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1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24D7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09)</w:t>
            </w:r>
          </w:p>
        </w:tc>
      </w:tr>
      <w:tr w:rsidR="000214E0" w:rsidRPr="000214E0" w14:paraId="5E1AFFBD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3139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2B0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84C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D34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8.62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51B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E4E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68.2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E6C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517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8.4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AD9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F50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9.7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28A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41C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.5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1DE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04)</w:t>
            </w:r>
          </w:p>
        </w:tc>
      </w:tr>
      <w:tr w:rsidR="000214E0" w:rsidRPr="000214E0" w14:paraId="298F67A8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1CC3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B8D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C52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802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31F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8EA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744F3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FA4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C4D2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814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9A1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56E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D451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36704FE2" w14:textId="77777777" w:rsidTr="000214E0">
        <w:trPr>
          <w:trHeight w:val="24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60A2" w14:textId="47CA9D37" w:rsidR="000214E0" w:rsidRPr="000214E0" w:rsidRDefault="006F7EF1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b) </w:t>
            </w:r>
            <w:r w:rsidR="000214E0"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276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751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A9E6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5FC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71D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03B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D0C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5571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618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21A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F00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25D12797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622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205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Papua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0BE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6F29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53D4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D65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742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786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9DE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840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24A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0D0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10CB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48F1C89F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894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0059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Jav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4B1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CB6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19E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D90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16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FC7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5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5FE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4.0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F79C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B4B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1.7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CB5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846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2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3B0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61836D57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66D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E8D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Sumate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97A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463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21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A67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28C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FBB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758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2.4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3824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6C7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9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BB7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6F3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5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5B0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1)</w:t>
            </w:r>
          </w:p>
        </w:tc>
      </w:tr>
      <w:tr w:rsidR="000214E0" w:rsidRPr="000214E0" w14:paraId="0A01D61E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933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CBC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Kalimant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2B2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F77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185F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562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DE3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9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534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6AD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1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6703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3.36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805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8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766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437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5)</w:t>
            </w:r>
          </w:p>
        </w:tc>
      </w:tr>
      <w:tr w:rsidR="000214E0" w:rsidRPr="000214E0" w14:paraId="77144712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04F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E0F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Sulawes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E82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153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878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DD2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EC1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7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472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4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CB3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0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5A4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6.7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09EF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AB5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369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3)</w:t>
            </w:r>
          </w:p>
        </w:tc>
      </w:tr>
      <w:tr w:rsidR="000214E0" w:rsidRPr="000214E0" w14:paraId="012E837D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7864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650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B947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B415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7.77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5A11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889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65.5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9B5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1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D59C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7.27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9072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F67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3.1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A75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ACE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.1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425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09)</w:t>
            </w:r>
          </w:p>
        </w:tc>
      </w:tr>
      <w:tr w:rsidR="000214E0" w:rsidRPr="000214E0" w14:paraId="78B41FA3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7117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331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FEBC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CC6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F54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2E1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C98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EB9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7AC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7D4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9348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2200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6A5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6734FD9D" w14:textId="77777777" w:rsidTr="000214E0">
        <w:trPr>
          <w:trHeight w:val="24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B6B6" w14:textId="2571A41F" w:rsidR="000214E0" w:rsidRPr="000214E0" w:rsidRDefault="006F7EF1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c) </w:t>
            </w:r>
            <w:r w:rsidR="000214E0"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3FC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EAE92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C009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5E4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A79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58292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28E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13B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DE8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2A29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EBC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77E53D02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5A3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8BD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1 poo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119E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F92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250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DE7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1CF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1C3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014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39E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EC5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CF5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313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4BF10A0E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65B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192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623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375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FF08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4DE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0E0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24D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476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6CE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4.61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A6D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5C7B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3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9F6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56A15A69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B8F4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837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6E3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ACE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37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906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96A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AF2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7219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0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B2A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F38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7.8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6909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A9F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B8D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164D3199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65879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CC3C3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1DA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703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6C7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9929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A420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4B8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4.2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686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735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6.2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995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469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3B5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69895462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83A4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E1E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5 ri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2A2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544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C7C3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21F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4.9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243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5F7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7.3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29A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02E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7.22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CDC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63F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1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E88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0E2A3D78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244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324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B04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54C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7.87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163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2ECD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67.4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B7C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1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DAF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6.91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DEA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1A2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4.6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75F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0E4E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.20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AD0D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09)</w:t>
            </w:r>
          </w:p>
        </w:tc>
      </w:tr>
      <w:tr w:rsidR="000214E0" w:rsidRPr="000214E0" w14:paraId="294C0950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E005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2C58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CDB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3B5E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4ED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0FE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4F88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E55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AD72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E30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1691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6FD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C569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6715BCB7" w14:textId="77777777" w:rsidTr="000214E0">
        <w:trPr>
          <w:trHeight w:val="24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166E" w14:textId="69D01535" w:rsidR="000214E0" w:rsidRPr="000214E0" w:rsidRDefault="006F7EF1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d) </w:t>
            </w:r>
            <w:r w:rsidR="000214E0"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680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CE39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605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9D6E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5399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106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D82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A012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0D1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8E8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13C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15E3A052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A966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7DA1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1 lea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5F9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A5A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DF4B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D221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238D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00B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702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A76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80A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013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E86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60F89DB8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28A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77B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9AA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8CC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6F4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B6B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3B5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3C4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46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FD7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C7E2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028F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01ED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5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DDC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4224515F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880A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CC90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67D7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901B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E8F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741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9C2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E53E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5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5BF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639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DB1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F56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37C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65F4EEF0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6F33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A82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FDBF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D5D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1.24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872E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59A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3.72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D23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1D94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6.2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78E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29A5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01C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FB8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8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2CA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4F430456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591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96A0C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Q5 m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2C06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A31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1.61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187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551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345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E2A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7.4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A32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75B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EA6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63C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1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107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0214E0" w:rsidRPr="000214E0" w14:paraId="2EB7ED5A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3B1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F2F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04B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944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9.07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6F2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40C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67.8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C83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1.1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0A32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5.4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E67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58BC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29.5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09F3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20B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1.1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3D3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(0.09)</w:t>
            </w:r>
          </w:p>
        </w:tc>
      </w:tr>
      <w:tr w:rsidR="000214E0" w:rsidRPr="000214E0" w14:paraId="3D960740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5A07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B18F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8DD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C871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09A5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D0B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7D04B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BDB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E1B0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C5F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EB628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0A4D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09DC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0214E0" w:rsidRPr="000214E0" w14:paraId="572331DB" w14:textId="77777777" w:rsidTr="000214E0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10348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7C39D" w14:textId="77777777" w:rsidR="000214E0" w:rsidRPr="000214E0" w:rsidRDefault="000214E0" w:rsidP="000214E0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82B7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73383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021E7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1516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C4531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736C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E33AF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198EA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428C4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CC649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FCB9E" w14:textId="77777777" w:rsidR="000214E0" w:rsidRPr="000214E0" w:rsidRDefault="000214E0" w:rsidP="000214E0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0214E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2374C8F6" w14:textId="743F7E21" w:rsidR="00447D7F" w:rsidRDefault="00447D7F" w:rsidP="00C14141">
      <w:pPr>
        <w:snapToGrid w:val="0"/>
        <w:contextualSpacing/>
        <w:rPr>
          <w:rFonts w:ascii="Times" w:hAnsi="Times"/>
          <w:b/>
          <w:sz w:val="22"/>
          <w:szCs w:val="22"/>
        </w:rPr>
      </w:pPr>
    </w:p>
    <w:p w14:paraId="28C15436" w14:textId="77777777" w:rsidR="00927120" w:rsidRPr="00754336" w:rsidRDefault="00927120" w:rsidP="001C1DAB">
      <w:pPr>
        <w:ind w:right="560"/>
        <w:jc w:val="both"/>
        <w:rPr>
          <w:rFonts w:ascii="Times" w:hAnsi="Times"/>
          <w:sz w:val="18"/>
          <w:szCs w:val="18"/>
        </w:rPr>
      </w:pPr>
      <w:r w:rsidRPr="001A3923">
        <w:rPr>
          <w:rFonts w:ascii="Times" w:hAnsi="Times"/>
          <w:sz w:val="18"/>
          <w:szCs w:val="18"/>
        </w:rPr>
        <w:t>Note:</w:t>
      </w:r>
      <w:r>
        <w:rPr>
          <w:rFonts w:ascii="Times" w:hAnsi="Times"/>
          <w:sz w:val="18"/>
          <w:szCs w:val="18"/>
        </w:rPr>
        <w:t xml:space="preserve"> </w:t>
      </w:r>
      <w:r w:rsidRPr="00754336">
        <w:rPr>
          <w:rFonts w:ascii="Times" w:hAnsi="Times"/>
          <w:sz w:val="18"/>
          <w:szCs w:val="18"/>
        </w:rPr>
        <w:t xml:space="preserve">SE=Standard error; Q=Quintile; </w:t>
      </w:r>
      <w:proofErr w:type="spellStart"/>
      <w:r w:rsidRPr="00754336">
        <w:rPr>
          <w:rFonts w:ascii="Times" w:hAnsi="Times"/>
          <w:sz w:val="18"/>
          <w:szCs w:val="18"/>
        </w:rPr>
        <w:t>Coef</w:t>
      </w:r>
      <w:proofErr w:type="spellEnd"/>
      <w:r w:rsidRPr="00754336">
        <w:rPr>
          <w:rFonts w:ascii="Times" w:hAnsi="Times"/>
          <w:sz w:val="18"/>
          <w:szCs w:val="18"/>
        </w:rPr>
        <w:t>=Coefficient</w:t>
      </w:r>
      <w:r>
        <w:rPr>
          <w:rFonts w:ascii="Times" w:hAnsi="Times"/>
          <w:sz w:val="18"/>
          <w:szCs w:val="18"/>
        </w:rPr>
        <w:t>; Cons=Constant.</w:t>
      </w:r>
      <w:r w:rsidRPr="00754336">
        <w:rPr>
          <w:rFonts w:ascii="Times" w:hAnsi="Times"/>
          <w:sz w:val="18"/>
          <w:szCs w:val="18"/>
        </w:rPr>
        <w:t xml:space="preserve"> Income quintile used district-level poverty rate (</w:t>
      </w:r>
      <w:r>
        <w:rPr>
          <w:rFonts w:ascii="Times" w:hAnsi="Times"/>
          <w:sz w:val="18"/>
          <w:szCs w:val="18"/>
        </w:rPr>
        <w:t>e</w:t>
      </w:r>
      <w:r w:rsidRPr="00754336">
        <w:rPr>
          <w:rFonts w:ascii="Times" w:hAnsi="Times"/>
          <w:sz w:val="18"/>
          <w:szCs w:val="18"/>
        </w:rPr>
        <w:t xml:space="preserve">.g. Q1=20% of districts with highest </w:t>
      </w:r>
      <w:r>
        <w:rPr>
          <w:rFonts w:ascii="Times" w:hAnsi="Times"/>
          <w:sz w:val="18"/>
          <w:szCs w:val="18"/>
        </w:rPr>
        <w:t>poverty rate</w:t>
      </w:r>
      <w:r w:rsidRPr="00754336">
        <w:rPr>
          <w:rFonts w:ascii="Times" w:hAnsi="Times"/>
          <w:sz w:val="18"/>
          <w:szCs w:val="18"/>
        </w:rPr>
        <w:t xml:space="preserve">). </w:t>
      </w:r>
      <w:r>
        <w:rPr>
          <w:rFonts w:ascii="Times" w:hAnsi="Times"/>
          <w:sz w:val="18"/>
          <w:szCs w:val="18"/>
        </w:rPr>
        <w:t>For each risk factor, bivariate OLS regression was conducted to show associations between geographic and socioeconomic disparity in CVD risk factors. Bold numbers with ** show statistical significance at 5% level.</w:t>
      </w:r>
    </w:p>
    <w:p w14:paraId="69CF7008" w14:textId="1325B5EF" w:rsidR="00447D7F" w:rsidRPr="00754336" w:rsidRDefault="00447D7F" w:rsidP="00447D7F">
      <w:pPr>
        <w:ind w:right="-610"/>
        <w:jc w:val="both"/>
        <w:rPr>
          <w:rFonts w:ascii="Times" w:hAnsi="Times"/>
          <w:sz w:val="18"/>
          <w:szCs w:val="18"/>
        </w:rPr>
      </w:pPr>
    </w:p>
    <w:p w14:paraId="2833335D" w14:textId="68166768" w:rsidR="001C1DAB" w:rsidRDefault="001C1DAB">
      <w:pPr>
        <w:rPr>
          <w:rFonts w:ascii="Times" w:hAnsi="Times"/>
          <w:iCs/>
          <w:sz w:val="18"/>
          <w:szCs w:val="18"/>
        </w:rPr>
      </w:pPr>
      <w:r>
        <w:rPr>
          <w:rFonts w:ascii="Times" w:hAnsi="Times"/>
          <w:iCs/>
          <w:sz w:val="18"/>
          <w:szCs w:val="18"/>
        </w:rPr>
        <w:br w:type="page"/>
      </w:r>
    </w:p>
    <w:p w14:paraId="3E89FD63" w14:textId="52DAEF85" w:rsidR="007E44BA" w:rsidRPr="001C1DAB" w:rsidRDefault="001C1DAB" w:rsidP="000F73A9">
      <w:pPr>
        <w:snapToGrid w:val="0"/>
        <w:ind w:right="650"/>
        <w:contextualSpacing/>
        <w:rPr>
          <w:rFonts w:ascii="Times" w:hAnsi="Times"/>
          <w:b/>
          <w:bCs/>
          <w:iCs/>
          <w:sz w:val="18"/>
          <w:szCs w:val="18"/>
        </w:rPr>
      </w:pPr>
      <w:r w:rsidRPr="00371782">
        <w:rPr>
          <w:rFonts w:ascii="Times" w:hAnsi="Times"/>
          <w:b/>
          <w:sz w:val="22"/>
          <w:szCs w:val="22"/>
        </w:rPr>
        <w:lastRenderedPageBreak/>
        <w:t>Appendix 2. Regressions outputs of disparity CVD risk factors (Controlling for age)</w:t>
      </w:r>
      <w:bookmarkStart w:id="0" w:name="_GoBack"/>
      <w:bookmarkEnd w:id="0"/>
    </w:p>
    <w:p w14:paraId="55226C49" w14:textId="24A10503" w:rsidR="001C1DAB" w:rsidRDefault="001C1DAB" w:rsidP="000F73A9">
      <w:pPr>
        <w:snapToGrid w:val="0"/>
        <w:ind w:right="650"/>
        <w:contextualSpacing/>
        <w:rPr>
          <w:rFonts w:ascii="Times" w:hAnsi="Times"/>
          <w:iCs/>
          <w:sz w:val="18"/>
          <w:szCs w:val="18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320"/>
        <w:gridCol w:w="320"/>
        <w:gridCol w:w="1300"/>
        <w:gridCol w:w="756"/>
        <w:gridCol w:w="1008"/>
        <w:gridCol w:w="651"/>
        <w:gridCol w:w="809"/>
        <w:gridCol w:w="651"/>
        <w:gridCol w:w="809"/>
        <w:gridCol w:w="651"/>
        <w:gridCol w:w="809"/>
        <w:gridCol w:w="651"/>
        <w:gridCol w:w="711"/>
        <w:gridCol w:w="651"/>
      </w:tblGrid>
      <w:tr w:rsidR="001C1DAB" w:rsidRPr="001C1DAB" w14:paraId="7FDEDE62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55F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79D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158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A44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EF2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A011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Inactivity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993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706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346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Diabetes</w:t>
            </w:r>
          </w:p>
        </w:tc>
      </w:tr>
      <w:tr w:rsidR="001C1DAB" w:rsidRPr="001C1DAB" w14:paraId="268054D2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65CE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7A56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00CF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E6FA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ECA5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52F9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E9DD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A8C4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5A3E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E338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BB4F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AF37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A5CB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2CAF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SE)</w:t>
            </w:r>
          </w:p>
        </w:tc>
      </w:tr>
      <w:tr w:rsidR="001C1DAB" w:rsidRPr="001C1DAB" w14:paraId="5D0D0952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CB0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414C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D1F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9D43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E40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BBF6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AAA9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F47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36D1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446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6FC9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5E5F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AAF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DAC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7C1073C0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6BA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B4F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1BE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96DB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F27E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825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6162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768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519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F64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FF01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8A6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C97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68BD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4C07DFED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7E1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17FF" w14:textId="5FEBF9FC" w:rsidR="001C1DAB" w:rsidRPr="001C1DAB" w:rsidRDefault="006F7EF1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a) </w:t>
            </w:r>
            <w:r w:rsidR="001C1DAB"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55F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FE1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4B0B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3BAC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B06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0AC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03AD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C77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AC2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C02C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651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612B6884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717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EC4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1432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DD1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3EF2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B58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61E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58F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069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FF2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8B0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5C1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9C3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D1F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23D94EB1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841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550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ABE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DBB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A4F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1.74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B61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C34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8.2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5981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2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BF2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8.2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57F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65A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EB4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C53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2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1731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09)</w:t>
            </w:r>
          </w:p>
        </w:tc>
      </w:tr>
      <w:tr w:rsidR="001C1DAB" w:rsidRPr="001C1DAB" w14:paraId="1198FC25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902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F65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6C9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2137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F60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8.23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482C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9837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35.5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C25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1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0959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8.07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AF3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E57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3.6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C6B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F962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.0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F07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09)</w:t>
            </w:r>
          </w:p>
        </w:tc>
      </w:tr>
      <w:tr w:rsidR="001C1DAB" w:rsidRPr="001C1DAB" w14:paraId="3F144A97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D50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799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35A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159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185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ACE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31E0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884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D8E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C59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4860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78A2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9D1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213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0D774183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4B0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88DB" w14:textId="137F47BC" w:rsidR="001C1DAB" w:rsidRPr="001C1DAB" w:rsidRDefault="006F7EF1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b) </w:t>
            </w:r>
            <w:r w:rsidR="001C1DAB"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F206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C2B4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EEC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39C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E16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238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AAF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878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E56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61DE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C71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1BCDB477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E4E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5E9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5C7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Papua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1A3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B4A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8B3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160B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655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5CB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0B4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85B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1AF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733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6A82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7B86DFBA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F9F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2768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3EA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Jav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1B72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D098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1AC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7B1A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B16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2.0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C24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6.95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418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2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140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9.3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6D4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89B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40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29C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6)</w:t>
            </w:r>
          </w:p>
        </w:tc>
      </w:tr>
      <w:tr w:rsidR="001C1DAB" w:rsidRPr="001C1DAB" w14:paraId="7BDA91E9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1EF5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81F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E25D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Sumate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73D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A9B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78F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915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BAB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5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943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5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DCF1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6C0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3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BA0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D58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6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5188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1C1DAB" w:rsidRPr="001C1DAB" w14:paraId="69C755DB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918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BC7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1C5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Kalimant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D3B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A3B1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C82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7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625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9BD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9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A1C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1F8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B25C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3.1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FB1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B3F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7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B6B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5)</w:t>
            </w:r>
          </w:p>
        </w:tc>
      </w:tr>
      <w:tr w:rsidR="001C1DAB" w:rsidRPr="001C1DAB" w14:paraId="03896C61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A89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C61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9DD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Sulawes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075D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4AB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1C4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7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D84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26D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8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A48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7.0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6C53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0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6CF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96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BF7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BE96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8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346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4)</w:t>
            </w:r>
          </w:p>
        </w:tc>
      </w:tr>
      <w:tr w:rsidR="001C1DAB" w:rsidRPr="001C1DAB" w14:paraId="0252CDE1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F880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3BC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D14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788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31C6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7.73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6B5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6A1A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37.21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59C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162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9.1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48E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C05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1.3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0EE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302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.20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6EB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1C1DAB" w:rsidRPr="001C1DAB" w14:paraId="6D1F9DFB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E61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C06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DC55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F60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C54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56D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0BC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9FE5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733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2CB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AFC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928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F71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145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223F86A1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857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0E6A" w14:textId="6A216397" w:rsidR="001C1DAB" w:rsidRPr="001C1DAB" w:rsidRDefault="006F7EF1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c) </w:t>
            </w:r>
            <w:r w:rsidR="001C1DAB"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B1A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2A6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F116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46E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0B7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1A3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9F9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B633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C68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A2D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775C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42BABC63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8ED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1C2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182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1 poo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600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519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13EF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32A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C44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CE4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2DE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A6C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BCA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EC4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4D7E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3578D12A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002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980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554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426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8F4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834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885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394D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014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EBD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46A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13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8E8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A8E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2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B52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3)</w:t>
            </w:r>
          </w:p>
        </w:tc>
      </w:tr>
      <w:tr w:rsidR="001C1DAB" w:rsidRPr="001C1DAB" w14:paraId="1C20DE58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FCB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DF9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54B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AB42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C9D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E60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2080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205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09C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6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5763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916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5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784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536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5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A08D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3)</w:t>
            </w:r>
          </w:p>
        </w:tc>
      </w:tr>
      <w:tr w:rsidR="001C1DAB" w:rsidRPr="001C1DAB" w14:paraId="21F1C508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941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D9B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5DD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779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6D92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084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AA5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D8CE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3BC4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4.8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F6B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8FB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4.67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591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BFB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6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DE4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3)</w:t>
            </w:r>
          </w:p>
        </w:tc>
      </w:tr>
      <w:tr w:rsidR="001C1DAB" w:rsidRPr="001C1DAB" w14:paraId="27323D2D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078F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198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528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5 ri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B4C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DE7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EFC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140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85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A65D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62C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7.87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958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953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9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062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5BFA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0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700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3)</w:t>
            </w:r>
          </w:p>
        </w:tc>
      </w:tr>
      <w:tr w:rsidR="001C1DAB" w:rsidRPr="001C1DAB" w14:paraId="4667789A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9F6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BA7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91EE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361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EB7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7.79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2FA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604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35.7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320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ECD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7.25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CE9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B3A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1.27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9D6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7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57C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97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361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1)</w:t>
            </w:r>
          </w:p>
        </w:tc>
      </w:tr>
      <w:tr w:rsidR="001C1DAB" w:rsidRPr="001C1DAB" w14:paraId="74D8FA14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95F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25C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551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8C5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2A0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1C1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786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615B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AF6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105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167C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B0B5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D5D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600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7FD5E1E3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D61D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F253" w14:textId="77D622E5" w:rsidR="001C1DAB" w:rsidRPr="001C1DAB" w:rsidRDefault="006F7EF1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 xml:space="preserve">(d) </w:t>
            </w:r>
            <w:r w:rsidR="001C1DAB"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212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6E96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512C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0CA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BC97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05A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154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478B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777E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0C5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737B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41826B33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C81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C3C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4D9A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1 lea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F74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E23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25A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B22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ACF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BB88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03D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BDF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FC5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156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3BA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1805E511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69F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9B1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BF5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208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B06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556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E803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BD1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4EAC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8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C2C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7C5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898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69F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2C1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1C1DAB" w:rsidRPr="001C1DAB" w14:paraId="46F33856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182E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E8C9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385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8585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1BE1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A8C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DE3D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C55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8C1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5.94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1623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D9D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E91E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165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10F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1C1DAB" w:rsidRPr="001C1DAB" w14:paraId="5316095B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1C3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AC04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E70E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B02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4DC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1.42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09C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4D5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3.51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3DD3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91C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6.61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EF4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BBE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6F5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C97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0.90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60121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1C1DAB" w:rsidRPr="001C1DAB" w14:paraId="6DB06086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D502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654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129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Q5 m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798C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ACA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-1.76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4E3F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A8F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9ED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F9AE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8.08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5FA6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895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26A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94F2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b/>
                <w:bCs/>
                <w:color w:val="000000"/>
                <w:sz w:val="18"/>
                <w:szCs w:val="18"/>
              </w:rPr>
              <w:t>1.2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6D9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2)</w:t>
            </w:r>
          </w:p>
        </w:tc>
      </w:tr>
      <w:tr w:rsidR="001C1DAB" w:rsidRPr="001C1DAB" w14:paraId="3E71DA38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E6F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FABE7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9C86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B83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FED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8.76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EBCE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A26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36.19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6E9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047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5.00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AF4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230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23.75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74EE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F1A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0.6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654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(0.11)</w:t>
            </w:r>
          </w:p>
        </w:tc>
      </w:tr>
      <w:tr w:rsidR="001C1DAB" w:rsidRPr="001C1DAB" w14:paraId="1C06DD05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D7D5F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75FC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E2188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483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DF0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540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480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FC4B9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AF66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976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FC12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E8DF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A4E6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10F5B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1C1DAB" w:rsidRPr="001C1DAB" w14:paraId="594B3BE9" w14:textId="77777777" w:rsidTr="001C1DAB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9BCD1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D7A03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EA800" w14:textId="77777777" w:rsidR="001C1DAB" w:rsidRPr="001C1DAB" w:rsidRDefault="001C1DAB" w:rsidP="001C1DA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FB27C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F188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C2EC8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B9CA7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57F0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6C02E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764A0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C25A5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CE46A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37633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A4524" w14:textId="77777777" w:rsidR="001C1DAB" w:rsidRPr="001C1DAB" w:rsidRDefault="001C1DAB" w:rsidP="001C1DA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1C1DAB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504A0B6C" w14:textId="342B7017" w:rsidR="001C1DAB" w:rsidRDefault="001C1DAB" w:rsidP="000F73A9">
      <w:pPr>
        <w:snapToGrid w:val="0"/>
        <w:ind w:right="650"/>
        <w:contextualSpacing/>
        <w:rPr>
          <w:rFonts w:ascii="Times" w:hAnsi="Times"/>
          <w:iCs/>
          <w:sz w:val="18"/>
          <w:szCs w:val="18"/>
        </w:rPr>
      </w:pPr>
    </w:p>
    <w:p w14:paraId="0177F7DA" w14:textId="582EB9D3" w:rsidR="001C1DAB" w:rsidRDefault="001C1DAB" w:rsidP="001C1DAB">
      <w:pPr>
        <w:snapToGrid w:val="0"/>
        <w:ind w:right="380"/>
        <w:contextualSpacing/>
        <w:jc w:val="both"/>
        <w:rPr>
          <w:rFonts w:ascii="Times" w:hAnsi="Times"/>
          <w:iCs/>
          <w:sz w:val="18"/>
          <w:szCs w:val="18"/>
        </w:rPr>
      </w:pPr>
      <w:r w:rsidRPr="001A3923">
        <w:rPr>
          <w:rFonts w:ascii="Times" w:hAnsi="Times"/>
          <w:sz w:val="18"/>
          <w:szCs w:val="18"/>
        </w:rPr>
        <w:t>Note:</w:t>
      </w:r>
      <w:r>
        <w:rPr>
          <w:rFonts w:ascii="Times" w:hAnsi="Times"/>
          <w:sz w:val="18"/>
          <w:szCs w:val="18"/>
        </w:rPr>
        <w:t xml:space="preserve"> </w:t>
      </w:r>
      <w:r w:rsidRPr="00754336">
        <w:rPr>
          <w:rFonts w:ascii="Times" w:hAnsi="Times"/>
          <w:sz w:val="18"/>
          <w:szCs w:val="18"/>
        </w:rPr>
        <w:t xml:space="preserve">SE=Standard error; Q=Quintile; </w:t>
      </w:r>
      <w:proofErr w:type="spellStart"/>
      <w:r w:rsidRPr="00754336">
        <w:rPr>
          <w:rFonts w:ascii="Times" w:hAnsi="Times"/>
          <w:sz w:val="18"/>
          <w:szCs w:val="18"/>
        </w:rPr>
        <w:t>Coef</w:t>
      </w:r>
      <w:proofErr w:type="spellEnd"/>
      <w:r w:rsidRPr="00754336">
        <w:rPr>
          <w:rFonts w:ascii="Times" w:hAnsi="Times"/>
          <w:sz w:val="18"/>
          <w:szCs w:val="18"/>
        </w:rPr>
        <w:t>=Coefficient</w:t>
      </w:r>
      <w:r>
        <w:rPr>
          <w:rFonts w:ascii="Times" w:hAnsi="Times"/>
          <w:sz w:val="18"/>
          <w:szCs w:val="18"/>
        </w:rPr>
        <w:t>; Cons=Constant.</w:t>
      </w:r>
      <w:r w:rsidRPr="00754336">
        <w:rPr>
          <w:rFonts w:ascii="Times" w:hAnsi="Times"/>
          <w:sz w:val="18"/>
          <w:szCs w:val="18"/>
        </w:rPr>
        <w:t xml:space="preserve"> Income quintile used district-level poverty rate (</w:t>
      </w:r>
      <w:r>
        <w:rPr>
          <w:rFonts w:ascii="Times" w:hAnsi="Times"/>
          <w:sz w:val="18"/>
          <w:szCs w:val="18"/>
        </w:rPr>
        <w:t>e</w:t>
      </w:r>
      <w:r w:rsidRPr="00754336">
        <w:rPr>
          <w:rFonts w:ascii="Times" w:hAnsi="Times"/>
          <w:sz w:val="18"/>
          <w:szCs w:val="18"/>
        </w:rPr>
        <w:t xml:space="preserve">.g. Q1=20% of districts with highest </w:t>
      </w:r>
      <w:r>
        <w:rPr>
          <w:rFonts w:ascii="Times" w:hAnsi="Times"/>
          <w:sz w:val="18"/>
          <w:szCs w:val="18"/>
        </w:rPr>
        <w:t>poverty rate</w:t>
      </w:r>
      <w:r w:rsidRPr="00754336">
        <w:rPr>
          <w:rFonts w:ascii="Times" w:hAnsi="Times"/>
          <w:sz w:val="18"/>
          <w:szCs w:val="18"/>
        </w:rPr>
        <w:t xml:space="preserve">). </w:t>
      </w:r>
      <w:r>
        <w:rPr>
          <w:rFonts w:ascii="Times" w:hAnsi="Times"/>
          <w:sz w:val="18"/>
          <w:szCs w:val="18"/>
        </w:rPr>
        <w:t>For each risk factor, bivariate OLS regression was conducted to show associations between geographic and socioeconomic disparity in CVD risk factors, controlling for district-level proportion of population 65+ years old (in quintile). Bold numbers with ** show statistical significance at 5% level.</w:t>
      </w:r>
    </w:p>
    <w:p w14:paraId="090805A6" w14:textId="085F0948" w:rsidR="007853E6" w:rsidRPr="007E44BA" w:rsidRDefault="007E44BA" w:rsidP="007E44BA">
      <w:pPr>
        <w:snapToGrid w:val="0"/>
        <w:ind w:right="650"/>
        <w:contextualSpacing/>
        <w:rPr>
          <w:rFonts w:ascii="Times" w:hAnsi="Times"/>
          <w:b/>
          <w:iCs/>
          <w:sz w:val="22"/>
          <w:szCs w:val="22"/>
        </w:rPr>
      </w:pPr>
      <w:r w:rsidRPr="007E44BA">
        <w:rPr>
          <w:rFonts w:ascii="Times" w:hAnsi="Times"/>
          <w:iCs/>
          <w:sz w:val="22"/>
          <w:szCs w:val="22"/>
        </w:rPr>
        <w:t xml:space="preserve"> </w:t>
      </w:r>
    </w:p>
    <w:sectPr w:rsidR="007853E6" w:rsidRPr="007E44BA" w:rsidSect="00B40BE2">
      <w:footerReference w:type="even" r:id="rId8"/>
      <w:footerReference w:type="default" r:id="rId9"/>
      <w:pgSz w:w="11900" w:h="16840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FD9EF" w14:textId="77777777" w:rsidR="007F0565" w:rsidRDefault="007F0565" w:rsidP="00483A29">
      <w:r>
        <w:separator/>
      </w:r>
    </w:p>
  </w:endnote>
  <w:endnote w:type="continuationSeparator" w:id="0">
    <w:p w14:paraId="1A70C37F" w14:textId="77777777" w:rsidR="007F0565" w:rsidRDefault="007F0565" w:rsidP="00483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0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41769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070C95" w14:textId="67FB8699" w:rsidR="000C7729" w:rsidRDefault="000C7729" w:rsidP="003E52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1F37E" w14:textId="77777777" w:rsidR="000C7729" w:rsidRDefault="000C7729" w:rsidP="000A0E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8121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15AFC" w14:textId="1C1DD50E" w:rsidR="000C7729" w:rsidRDefault="000C7729" w:rsidP="003E52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93F61" w14:textId="77777777" w:rsidR="000C7729" w:rsidRDefault="000C7729" w:rsidP="000A0E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2D7BF8" w14:textId="77777777" w:rsidR="007F0565" w:rsidRDefault="007F0565" w:rsidP="00483A29">
      <w:r>
        <w:separator/>
      </w:r>
    </w:p>
  </w:footnote>
  <w:footnote w:type="continuationSeparator" w:id="0">
    <w:p w14:paraId="4DF95C04" w14:textId="77777777" w:rsidR="007F0565" w:rsidRDefault="007F0565" w:rsidP="00483A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011DF"/>
    <w:multiLevelType w:val="hybridMultilevel"/>
    <w:tmpl w:val="399EE4C6"/>
    <w:lvl w:ilvl="0" w:tplc="77EE71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07F05"/>
    <w:multiLevelType w:val="hybridMultilevel"/>
    <w:tmpl w:val="84809294"/>
    <w:lvl w:ilvl="0" w:tplc="B3A43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E7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302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C9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8C8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A46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309D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F2D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A1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AB756E"/>
    <w:multiLevelType w:val="hybridMultilevel"/>
    <w:tmpl w:val="635C2366"/>
    <w:lvl w:ilvl="0" w:tplc="3FA8953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46E2F"/>
    <w:multiLevelType w:val="hybridMultilevel"/>
    <w:tmpl w:val="38741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392DAD"/>
    <w:multiLevelType w:val="hybridMultilevel"/>
    <w:tmpl w:val="DD524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570C7"/>
    <w:multiLevelType w:val="hybridMultilevel"/>
    <w:tmpl w:val="C1705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171034"/>
    <w:multiLevelType w:val="hybridMultilevel"/>
    <w:tmpl w:val="01906E34"/>
    <w:lvl w:ilvl="0" w:tplc="0FAC7C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2199"/>
    <w:rsid w:val="0000367A"/>
    <w:rsid w:val="000051C4"/>
    <w:rsid w:val="00007B39"/>
    <w:rsid w:val="0001055B"/>
    <w:rsid w:val="00011B2E"/>
    <w:rsid w:val="00011D0C"/>
    <w:rsid w:val="00012E27"/>
    <w:rsid w:val="00013722"/>
    <w:rsid w:val="00014007"/>
    <w:rsid w:val="000148D6"/>
    <w:rsid w:val="00014A4E"/>
    <w:rsid w:val="0001519E"/>
    <w:rsid w:val="00015E53"/>
    <w:rsid w:val="000165AE"/>
    <w:rsid w:val="000176FD"/>
    <w:rsid w:val="00020780"/>
    <w:rsid w:val="00020D11"/>
    <w:rsid w:val="000214E0"/>
    <w:rsid w:val="00021602"/>
    <w:rsid w:val="000218DB"/>
    <w:rsid w:val="00024A13"/>
    <w:rsid w:val="00024D85"/>
    <w:rsid w:val="00025AB6"/>
    <w:rsid w:val="0002629E"/>
    <w:rsid w:val="00026C76"/>
    <w:rsid w:val="00030085"/>
    <w:rsid w:val="000308BA"/>
    <w:rsid w:val="000315DE"/>
    <w:rsid w:val="0003277C"/>
    <w:rsid w:val="0003388D"/>
    <w:rsid w:val="000342EA"/>
    <w:rsid w:val="00035E73"/>
    <w:rsid w:val="00040083"/>
    <w:rsid w:val="00041F79"/>
    <w:rsid w:val="000423C5"/>
    <w:rsid w:val="00044A6E"/>
    <w:rsid w:val="00045B87"/>
    <w:rsid w:val="00046464"/>
    <w:rsid w:val="00047188"/>
    <w:rsid w:val="0004779D"/>
    <w:rsid w:val="000501F4"/>
    <w:rsid w:val="00050A1F"/>
    <w:rsid w:val="00050BCD"/>
    <w:rsid w:val="000526FE"/>
    <w:rsid w:val="00052D84"/>
    <w:rsid w:val="00052FDC"/>
    <w:rsid w:val="0005326F"/>
    <w:rsid w:val="00054E10"/>
    <w:rsid w:val="000552A9"/>
    <w:rsid w:val="00055A90"/>
    <w:rsid w:val="00055B6D"/>
    <w:rsid w:val="0005668F"/>
    <w:rsid w:val="00060620"/>
    <w:rsid w:val="0006113C"/>
    <w:rsid w:val="000612AC"/>
    <w:rsid w:val="00062DD0"/>
    <w:rsid w:val="000652FB"/>
    <w:rsid w:val="00070537"/>
    <w:rsid w:val="00070C08"/>
    <w:rsid w:val="0007391B"/>
    <w:rsid w:val="0007502F"/>
    <w:rsid w:val="00075B4D"/>
    <w:rsid w:val="00076912"/>
    <w:rsid w:val="00077A3E"/>
    <w:rsid w:val="000805CD"/>
    <w:rsid w:val="00081F9F"/>
    <w:rsid w:val="000831EB"/>
    <w:rsid w:val="0008371A"/>
    <w:rsid w:val="000841D8"/>
    <w:rsid w:val="000864FD"/>
    <w:rsid w:val="00090CCA"/>
    <w:rsid w:val="00091419"/>
    <w:rsid w:val="00092F10"/>
    <w:rsid w:val="00093360"/>
    <w:rsid w:val="00093AA0"/>
    <w:rsid w:val="00095FB0"/>
    <w:rsid w:val="00096895"/>
    <w:rsid w:val="00097744"/>
    <w:rsid w:val="000A0AA7"/>
    <w:rsid w:val="000A0E9A"/>
    <w:rsid w:val="000A158B"/>
    <w:rsid w:val="000A21A3"/>
    <w:rsid w:val="000A283E"/>
    <w:rsid w:val="000A3292"/>
    <w:rsid w:val="000A5218"/>
    <w:rsid w:val="000A6746"/>
    <w:rsid w:val="000B0453"/>
    <w:rsid w:val="000B09B3"/>
    <w:rsid w:val="000B18A4"/>
    <w:rsid w:val="000B23CC"/>
    <w:rsid w:val="000B49D0"/>
    <w:rsid w:val="000B5A28"/>
    <w:rsid w:val="000B5EAF"/>
    <w:rsid w:val="000B7F89"/>
    <w:rsid w:val="000C1804"/>
    <w:rsid w:val="000C31C1"/>
    <w:rsid w:val="000C38F2"/>
    <w:rsid w:val="000C4E23"/>
    <w:rsid w:val="000C55B6"/>
    <w:rsid w:val="000C5843"/>
    <w:rsid w:val="000C5B1B"/>
    <w:rsid w:val="000C68C5"/>
    <w:rsid w:val="000C6B32"/>
    <w:rsid w:val="000C6C2C"/>
    <w:rsid w:val="000C6CEB"/>
    <w:rsid w:val="000C6E69"/>
    <w:rsid w:val="000C730D"/>
    <w:rsid w:val="000C7729"/>
    <w:rsid w:val="000D06B5"/>
    <w:rsid w:val="000D2370"/>
    <w:rsid w:val="000D439D"/>
    <w:rsid w:val="000D666A"/>
    <w:rsid w:val="000D67BE"/>
    <w:rsid w:val="000D71A8"/>
    <w:rsid w:val="000D7A9F"/>
    <w:rsid w:val="000E2F19"/>
    <w:rsid w:val="000E4B81"/>
    <w:rsid w:val="000E59D0"/>
    <w:rsid w:val="000E5BA2"/>
    <w:rsid w:val="000E7B63"/>
    <w:rsid w:val="000F0DFC"/>
    <w:rsid w:val="000F193D"/>
    <w:rsid w:val="000F1DDE"/>
    <w:rsid w:val="000F1F59"/>
    <w:rsid w:val="000F519C"/>
    <w:rsid w:val="000F5961"/>
    <w:rsid w:val="000F5DFA"/>
    <w:rsid w:val="000F5F9B"/>
    <w:rsid w:val="000F73A9"/>
    <w:rsid w:val="0010001E"/>
    <w:rsid w:val="0010057E"/>
    <w:rsid w:val="001008D8"/>
    <w:rsid w:val="00100C8E"/>
    <w:rsid w:val="001013E1"/>
    <w:rsid w:val="00101C96"/>
    <w:rsid w:val="00102732"/>
    <w:rsid w:val="0010320A"/>
    <w:rsid w:val="00104721"/>
    <w:rsid w:val="00105B59"/>
    <w:rsid w:val="00107635"/>
    <w:rsid w:val="00111B9C"/>
    <w:rsid w:val="001125CC"/>
    <w:rsid w:val="0011347A"/>
    <w:rsid w:val="001138C7"/>
    <w:rsid w:val="00113A4A"/>
    <w:rsid w:val="00117A2B"/>
    <w:rsid w:val="0012014E"/>
    <w:rsid w:val="00120F7C"/>
    <w:rsid w:val="00121FA0"/>
    <w:rsid w:val="001228C4"/>
    <w:rsid w:val="00122D98"/>
    <w:rsid w:val="0012369B"/>
    <w:rsid w:val="00126583"/>
    <w:rsid w:val="001267F9"/>
    <w:rsid w:val="00126ADE"/>
    <w:rsid w:val="00127F34"/>
    <w:rsid w:val="0013089B"/>
    <w:rsid w:val="00130D34"/>
    <w:rsid w:val="001319D0"/>
    <w:rsid w:val="00131F33"/>
    <w:rsid w:val="0013267D"/>
    <w:rsid w:val="00132D8A"/>
    <w:rsid w:val="00133192"/>
    <w:rsid w:val="001332FC"/>
    <w:rsid w:val="001335C0"/>
    <w:rsid w:val="00134204"/>
    <w:rsid w:val="001367AC"/>
    <w:rsid w:val="001375D3"/>
    <w:rsid w:val="00137CAE"/>
    <w:rsid w:val="001412DB"/>
    <w:rsid w:val="00141749"/>
    <w:rsid w:val="00141E4B"/>
    <w:rsid w:val="00142EDC"/>
    <w:rsid w:val="00143000"/>
    <w:rsid w:val="00143373"/>
    <w:rsid w:val="00143547"/>
    <w:rsid w:val="00143E34"/>
    <w:rsid w:val="0014452E"/>
    <w:rsid w:val="00144E9B"/>
    <w:rsid w:val="00144FE8"/>
    <w:rsid w:val="00145188"/>
    <w:rsid w:val="001453E8"/>
    <w:rsid w:val="00146519"/>
    <w:rsid w:val="0014693B"/>
    <w:rsid w:val="00147531"/>
    <w:rsid w:val="001476FD"/>
    <w:rsid w:val="0015144B"/>
    <w:rsid w:val="0015147C"/>
    <w:rsid w:val="00152364"/>
    <w:rsid w:val="00152DE0"/>
    <w:rsid w:val="00153542"/>
    <w:rsid w:val="001563F2"/>
    <w:rsid w:val="001574F2"/>
    <w:rsid w:val="0015760E"/>
    <w:rsid w:val="001602FB"/>
    <w:rsid w:val="00160B85"/>
    <w:rsid w:val="00164E31"/>
    <w:rsid w:val="00166096"/>
    <w:rsid w:val="00166758"/>
    <w:rsid w:val="001671D3"/>
    <w:rsid w:val="00167E1F"/>
    <w:rsid w:val="00171CF8"/>
    <w:rsid w:val="00172132"/>
    <w:rsid w:val="00173351"/>
    <w:rsid w:val="00174597"/>
    <w:rsid w:val="00175C69"/>
    <w:rsid w:val="00175EA1"/>
    <w:rsid w:val="00176066"/>
    <w:rsid w:val="00176426"/>
    <w:rsid w:val="001807BF"/>
    <w:rsid w:val="00180870"/>
    <w:rsid w:val="00181BE6"/>
    <w:rsid w:val="001853B7"/>
    <w:rsid w:val="001862A9"/>
    <w:rsid w:val="00191D08"/>
    <w:rsid w:val="00192C2D"/>
    <w:rsid w:val="001938BD"/>
    <w:rsid w:val="00193F1B"/>
    <w:rsid w:val="001949BA"/>
    <w:rsid w:val="0019545E"/>
    <w:rsid w:val="001955B2"/>
    <w:rsid w:val="00195B1E"/>
    <w:rsid w:val="001968F7"/>
    <w:rsid w:val="00196CF6"/>
    <w:rsid w:val="00196EBD"/>
    <w:rsid w:val="00196EDF"/>
    <w:rsid w:val="00196FA4"/>
    <w:rsid w:val="001A22BB"/>
    <w:rsid w:val="001A23A1"/>
    <w:rsid w:val="001A3AB5"/>
    <w:rsid w:val="001A426F"/>
    <w:rsid w:val="001A4973"/>
    <w:rsid w:val="001A4BA3"/>
    <w:rsid w:val="001A4EE9"/>
    <w:rsid w:val="001A6BC3"/>
    <w:rsid w:val="001A6FCB"/>
    <w:rsid w:val="001B0AE2"/>
    <w:rsid w:val="001B0F58"/>
    <w:rsid w:val="001B234B"/>
    <w:rsid w:val="001B237D"/>
    <w:rsid w:val="001B249F"/>
    <w:rsid w:val="001B3D0E"/>
    <w:rsid w:val="001B467E"/>
    <w:rsid w:val="001B4FBE"/>
    <w:rsid w:val="001B512C"/>
    <w:rsid w:val="001B651C"/>
    <w:rsid w:val="001B6FEA"/>
    <w:rsid w:val="001C18F7"/>
    <w:rsid w:val="001C1CFF"/>
    <w:rsid w:val="001C1DAB"/>
    <w:rsid w:val="001C212C"/>
    <w:rsid w:val="001C2C64"/>
    <w:rsid w:val="001C42D2"/>
    <w:rsid w:val="001C42EF"/>
    <w:rsid w:val="001C5A5C"/>
    <w:rsid w:val="001C6EC1"/>
    <w:rsid w:val="001C7E30"/>
    <w:rsid w:val="001D0596"/>
    <w:rsid w:val="001D10B1"/>
    <w:rsid w:val="001D2CA9"/>
    <w:rsid w:val="001D2D7C"/>
    <w:rsid w:val="001D387B"/>
    <w:rsid w:val="001D3D62"/>
    <w:rsid w:val="001D4215"/>
    <w:rsid w:val="001D61AF"/>
    <w:rsid w:val="001D6991"/>
    <w:rsid w:val="001D69C1"/>
    <w:rsid w:val="001D6AA0"/>
    <w:rsid w:val="001E2062"/>
    <w:rsid w:val="001E282E"/>
    <w:rsid w:val="001E3B6E"/>
    <w:rsid w:val="001E50A6"/>
    <w:rsid w:val="001E51BB"/>
    <w:rsid w:val="001E51F9"/>
    <w:rsid w:val="001E7121"/>
    <w:rsid w:val="001F0A3B"/>
    <w:rsid w:val="001F0D5C"/>
    <w:rsid w:val="001F38C7"/>
    <w:rsid w:val="001F7CDD"/>
    <w:rsid w:val="001F7F0B"/>
    <w:rsid w:val="00200998"/>
    <w:rsid w:val="00202CF7"/>
    <w:rsid w:val="002032C5"/>
    <w:rsid w:val="002039A3"/>
    <w:rsid w:val="002039BC"/>
    <w:rsid w:val="00203B69"/>
    <w:rsid w:val="00204FE3"/>
    <w:rsid w:val="002053E8"/>
    <w:rsid w:val="0020567D"/>
    <w:rsid w:val="0020761D"/>
    <w:rsid w:val="00207624"/>
    <w:rsid w:val="00210782"/>
    <w:rsid w:val="0021291F"/>
    <w:rsid w:val="00214E21"/>
    <w:rsid w:val="002155D8"/>
    <w:rsid w:val="00215F63"/>
    <w:rsid w:val="0021656C"/>
    <w:rsid w:val="002177B7"/>
    <w:rsid w:val="00221F27"/>
    <w:rsid w:val="00222867"/>
    <w:rsid w:val="00222CF1"/>
    <w:rsid w:val="002236E5"/>
    <w:rsid w:val="00224F10"/>
    <w:rsid w:val="002276FC"/>
    <w:rsid w:val="00230E1D"/>
    <w:rsid w:val="0023144C"/>
    <w:rsid w:val="00233057"/>
    <w:rsid w:val="002346CB"/>
    <w:rsid w:val="002356DB"/>
    <w:rsid w:val="002367C0"/>
    <w:rsid w:val="00237FF0"/>
    <w:rsid w:val="00240C3E"/>
    <w:rsid w:val="00240D95"/>
    <w:rsid w:val="0024184F"/>
    <w:rsid w:val="0024595F"/>
    <w:rsid w:val="002476AF"/>
    <w:rsid w:val="00247E45"/>
    <w:rsid w:val="002502F4"/>
    <w:rsid w:val="00250F26"/>
    <w:rsid w:val="0025147E"/>
    <w:rsid w:val="00254061"/>
    <w:rsid w:val="00254AC7"/>
    <w:rsid w:val="00255BE8"/>
    <w:rsid w:val="00255E7D"/>
    <w:rsid w:val="00261F3D"/>
    <w:rsid w:val="00262D6A"/>
    <w:rsid w:val="00263165"/>
    <w:rsid w:val="00263FDC"/>
    <w:rsid w:val="0026424A"/>
    <w:rsid w:val="002661CA"/>
    <w:rsid w:val="002661FA"/>
    <w:rsid w:val="002674C8"/>
    <w:rsid w:val="00267D47"/>
    <w:rsid w:val="002709FC"/>
    <w:rsid w:val="00271767"/>
    <w:rsid w:val="0027202B"/>
    <w:rsid w:val="0027238D"/>
    <w:rsid w:val="002740C8"/>
    <w:rsid w:val="00274D5D"/>
    <w:rsid w:val="00275A92"/>
    <w:rsid w:val="0028098B"/>
    <w:rsid w:val="00281BB1"/>
    <w:rsid w:val="00282664"/>
    <w:rsid w:val="00282C5C"/>
    <w:rsid w:val="00282F83"/>
    <w:rsid w:val="00283395"/>
    <w:rsid w:val="002837F9"/>
    <w:rsid w:val="00284C04"/>
    <w:rsid w:val="00286579"/>
    <w:rsid w:val="00291305"/>
    <w:rsid w:val="002966D9"/>
    <w:rsid w:val="00296AEC"/>
    <w:rsid w:val="00296C19"/>
    <w:rsid w:val="002A17A4"/>
    <w:rsid w:val="002A3448"/>
    <w:rsid w:val="002A37FE"/>
    <w:rsid w:val="002A4BF1"/>
    <w:rsid w:val="002A5365"/>
    <w:rsid w:val="002A56F1"/>
    <w:rsid w:val="002A6028"/>
    <w:rsid w:val="002A6390"/>
    <w:rsid w:val="002A6D55"/>
    <w:rsid w:val="002B1D21"/>
    <w:rsid w:val="002B2415"/>
    <w:rsid w:val="002B2AFD"/>
    <w:rsid w:val="002B2F4D"/>
    <w:rsid w:val="002B42D0"/>
    <w:rsid w:val="002B479A"/>
    <w:rsid w:val="002B494C"/>
    <w:rsid w:val="002B4E82"/>
    <w:rsid w:val="002B5F62"/>
    <w:rsid w:val="002B74E7"/>
    <w:rsid w:val="002C2166"/>
    <w:rsid w:val="002C229B"/>
    <w:rsid w:val="002C4E0C"/>
    <w:rsid w:val="002C5A17"/>
    <w:rsid w:val="002C6786"/>
    <w:rsid w:val="002C7889"/>
    <w:rsid w:val="002D050D"/>
    <w:rsid w:val="002D28AB"/>
    <w:rsid w:val="002D2B7F"/>
    <w:rsid w:val="002D332F"/>
    <w:rsid w:val="002D3CE6"/>
    <w:rsid w:val="002D3FC4"/>
    <w:rsid w:val="002D40D1"/>
    <w:rsid w:val="002D6125"/>
    <w:rsid w:val="002D7397"/>
    <w:rsid w:val="002E020C"/>
    <w:rsid w:val="002E0CFF"/>
    <w:rsid w:val="002E1580"/>
    <w:rsid w:val="002E2823"/>
    <w:rsid w:val="002E3E73"/>
    <w:rsid w:val="002E4A4C"/>
    <w:rsid w:val="002F0646"/>
    <w:rsid w:val="002F1CB9"/>
    <w:rsid w:val="002F2227"/>
    <w:rsid w:val="002F2660"/>
    <w:rsid w:val="002F2BC8"/>
    <w:rsid w:val="002F2EAC"/>
    <w:rsid w:val="002F331D"/>
    <w:rsid w:val="002F4127"/>
    <w:rsid w:val="002F450B"/>
    <w:rsid w:val="002F4C8F"/>
    <w:rsid w:val="002F4D71"/>
    <w:rsid w:val="002F5693"/>
    <w:rsid w:val="002F6FD0"/>
    <w:rsid w:val="002F7240"/>
    <w:rsid w:val="002F7274"/>
    <w:rsid w:val="002F730E"/>
    <w:rsid w:val="002F7EDC"/>
    <w:rsid w:val="0030016B"/>
    <w:rsid w:val="00301731"/>
    <w:rsid w:val="00304DC8"/>
    <w:rsid w:val="00305A7A"/>
    <w:rsid w:val="00305BC5"/>
    <w:rsid w:val="00306B63"/>
    <w:rsid w:val="00307861"/>
    <w:rsid w:val="003100EC"/>
    <w:rsid w:val="003101A5"/>
    <w:rsid w:val="0031089A"/>
    <w:rsid w:val="00310B30"/>
    <w:rsid w:val="00311164"/>
    <w:rsid w:val="0031585E"/>
    <w:rsid w:val="00315A8E"/>
    <w:rsid w:val="003167BC"/>
    <w:rsid w:val="00316F43"/>
    <w:rsid w:val="00317196"/>
    <w:rsid w:val="0031730F"/>
    <w:rsid w:val="00317EF7"/>
    <w:rsid w:val="0032133F"/>
    <w:rsid w:val="00322C66"/>
    <w:rsid w:val="003248D8"/>
    <w:rsid w:val="00327FE4"/>
    <w:rsid w:val="00332740"/>
    <w:rsid w:val="00332FC1"/>
    <w:rsid w:val="00333305"/>
    <w:rsid w:val="00334385"/>
    <w:rsid w:val="003403D8"/>
    <w:rsid w:val="00340D80"/>
    <w:rsid w:val="00342B13"/>
    <w:rsid w:val="00342C83"/>
    <w:rsid w:val="003457C5"/>
    <w:rsid w:val="0035087E"/>
    <w:rsid w:val="00350F5E"/>
    <w:rsid w:val="00352B74"/>
    <w:rsid w:val="00352E5A"/>
    <w:rsid w:val="00353F41"/>
    <w:rsid w:val="003556A3"/>
    <w:rsid w:val="003556AA"/>
    <w:rsid w:val="00355AFD"/>
    <w:rsid w:val="003575BC"/>
    <w:rsid w:val="003614D0"/>
    <w:rsid w:val="00361800"/>
    <w:rsid w:val="00362283"/>
    <w:rsid w:val="00362D5A"/>
    <w:rsid w:val="003631FE"/>
    <w:rsid w:val="00363821"/>
    <w:rsid w:val="00363E3B"/>
    <w:rsid w:val="00363E44"/>
    <w:rsid w:val="00363FC1"/>
    <w:rsid w:val="00364E74"/>
    <w:rsid w:val="0036554B"/>
    <w:rsid w:val="003660DF"/>
    <w:rsid w:val="003666BD"/>
    <w:rsid w:val="003667F4"/>
    <w:rsid w:val="00366809"/>
    <w:rsid w:val="0036723A"/>
    <w:rsid w:val="003673DA"/>
    <w:rsid w:val="00370AB0"/>
    <w:rsid w:val="003711C6"/>
    <w:rsid w:val="00371782"/>
    <w:rsid w:val="003737C8"/>
    <w:rsid w:val="00373BA6"/>
    <w:rsid w:val="00376399"/>
    <w:rsid w:val="00376A90"/>
    <w:rsid w:val="003770FD"/>
    <w:rsid w:val="00377C19"/>
    <w:rsid w:val="003809C1"/>
    <w:rsid w:val="003817E3"/>
    <w:rsid w:val="00382471"/>
    <w:rsid w:val="00382666"/>
    <w:rsid w:val="0038288C"/>
    <w:rsid w:val="00383040"/>
    <w:rsid w:val="003833CE"/>
    <w:rsid w:val="003844D6"/>
    <w:rsid w:val="003848D6"/>
    <w:rsid w:val="00386344"/>
    <w:rsid w:val="003866B6"/>
    <w:rsid w:val="003902AC"/>
    <w:rsid w:val="00390527"/>
    <w:rsid w:val="003941F0"/>
    <w:rsid w:val="003945BF"/>
    <w:rsid w:val="00394622"/>
    <w:rsid w:val="00394E76"/>
    <w:rsid w:val="003951E5"/>
    <w:rsid w:val="00396BA8"/>
    <w:rsid w:val="00396BD7"/>
    <w:rsid w:val="00396CE3"/>
    <w:rsid w:val="003A196F"/>
    <w:rsid w:val="003A1AA0"/>
    <w:rsid w:val="003A1DED"/>
    <w:rsid w:val="003A2792"/>
    <w:rsid w:val="003A3CE5"/>
    <w:rsid w:val="003A4B71"/>
    <w:rsid w:val="003A4DD4"/>
    <w:rsid w:val="003A553E"/>
    <w:rsid w:val="003A662D"/>
    <w:rsid w:val="003A68CD"/>
    <w:rsid w:val="003A7A26"/>
    <w:rsid w:val="003A7F62"/>
    <w:rsid w:val="003A7FE2"/>
    <w:rsid w:val="003B04EE"/>
    <w:rsid w:val="003B0A15"/>
    <w:rsid w:val="003B19B4"/>
    <w:rsid w:val="003B2549"/>
    <w:rsid w:val="003B3F0A"/>
    <w:rsid w:val="003B441C"/>
    <w:rsid w:val="003B466E"/>
    <w:rsid w:val="003B50CF"/>
    <w:rsid w:val="003B53CF"/>
    <w:rsid w:val="003B631B"/>
    <w:rsid w:val="003B79A6"/>
    <w:rsid w:val="003C0671"/>
    <w:rsid w:val="003C1AF9"/>
    <w:rsid w:val="003C5AAC"/>
    <w:rsid w:val="003C6041"/>
    <w:rsid w:val="003D0453"/>
    <w:rsid w:val="003D1D55"/>
    <w:rsid w:val="003D236E"/>
    <w:rsid w:val="003D30DB"/>
    <w:rsid w:val="003D3414"/>
    <w:rsid w:val="003D3B37"/>
    <w:rsid w:val="003D3F26"/>
    <w:rsid w:val="003D471A"/>
    <w:rsid w:val="003D5210"/>
    <w:rsid w:val="003D543B"/>
    <w:rsid w:val="003D6720"/>
    <w:rsid w:val="003D6C4E"/>
    <w:rsid w:val="003D763B"/>
    <w:rsid w:val="003D7D52"/>
    <w:rsid w:val="003E21C3"/>
    <w:rsid w:val="003E5205"/>
    <w:rsid w:val="003E533A"/>
    <w:rsid w:val="003E5537"/>
    <w:rsid w:val="003E6738"/>
    <w:rsid w:val="003E69C7"/>
    <w:rsid w:val="003E6AD3"/>
    <w:rsid w:val="003F0061"/>
    <w:rsid w:val="003F109B"/>
    <w:rsid w:val="003F1400"/>
    <w:rsid w:val="003F1746"/>
    <w:rsid w:val="003F20DE"/>
    <w:rsid w:val="003F26D4"/>
    <w:rsid w:val="003F2737"/>
    <w:rsid w:val="003F2B6B"/>
    <w:rsid w:val="003F35B1"/>
    <w:rsid w:val="003F6434"/>
    <w:rsid w:val="003F698B"/>
    <w:rsid w:val="003F6AF0"/>
    <w:rsid w:val="003F7563"/>
    <w:rsid w:val="003F7C95"/>
    <w:rsid w:val="00401C14"/>
    <w:rsid w:val="0040209F"/>
    <w:rsid w:val="00402299"/>
    <w:rsid w:val="00402945"/>
    <w:rsid w:val="0040339E"/>
    <w:rsid w:val="00404542"/>
    <w:rsid w:val="00404A02"/>
    <w:rsid w:val="004056FA"/>
    <w:rsid w:val="00405FF2"/>
    <w:rsid w:val="0040615E"/>
    <w:rsid w:val="00406E1C"/>
    <w:rsid w:val="00407705"/>
    <w:rsid w:val="00411408"/>
    <w:rsid w:val="004116E7"/>
    <w:rsid w:val="00413714"/>
    <w:rsid w:val="00416598"/>
    <w:rsid w:val="004168D8"/>
    <w:rsid w:val="00417D43"/>
    <w:rsid w:val="004207F5"/>
    <w:rsid w:val="0042338C"/>
    <w:rsid w:val="00424816"/>
    <w:rsid w:val="0042513D"/>
    <w:rsid w:val="0042566F"/>
    <w:rsid w:val="004268E9"/>
    <w:rsid w:val="00430365"/>
    <w:rsid w:val="00430A4E"/>
    <w:rsid w:val="004311D2"/>
    <w:rsid w:val="00431392"/>
    <w:rsid w:val="004314F4"/>
    <w:rsid w:val="0043329B"/>
    <w:rsid w:val="004349EC"/>
    <w:rsid w:val="00434D62"/>
    <w:rsid w:val="00434E1E"/>
    <w:rsid w:val="00437657"/>
    <w:rsid w:val="00441CDD"/>
    <w:rsid w:val="00442C4A"/>
    <w:rsid w:val="0044380B"/>
    <w:rsid w:val="004450F2"/>
    <w:rsid w:val="004466E0"/>
    <w:rsid w:val="00447D7F"/>
    <w:rsid w:val="0045009B"/>
    <w:rsid w:val="0045038F"/>
    <w:rsid w:val="00450E3F"/>
    <w:rsid w:val="00451BBB"/>
    <w:rsid w:val="00451CBF"/>
    <w:rsid w:val="0045416B"/>
    <w:rsid w:val="00454A30"/>
    <w:rsid w:val="004557E3"/>
    <w:rsid w:val="00455B93"/>
    <w:rsid w:val="00456CB9"/>
    <w:rsid w:val="004600CD"/>
    <w:rsid w:val="00460D7D"/>
    <w:rsid w:val="004615D4"/>
    <w:rsid w:val="00462D41"/>
    <w:rsid w:val="0046432D"/>
    <w:rsid w:val="0046547F"/>
    <w:rsid w:val="0046549B"/>
    <w:rsid w:val="00466CBF"/>
    <w:rsid w:val="004675C7"/>
    <w:rsid w:val="00467A6C"/>
    <w:rsid w:val="0047013B"/>
    <w:rsid w:val="00472187"/>
    <w:rsid w:val="0047487A"/>
    <w:rsid w:val="00475F15"/>
    <w:rsid w:val="00483963"/>
    <w:rsid w:val="00483A29"/>
    <w:rsid w:val="004846C5"/>
    <w:rsid w:val="00485987"/>
    <w:rsid w:val="00485AF9"/>
    <w:rsid w:val="00486C6E"/>
    <w:rsid w:val="00487268"/>
    <w:rsid w:val="004872B3"/>
    <w:rsid w:val="0048784F"/>
    <w:rsid w:val="00490A16"/>
    <w:rsid w:val="00490F14"/>
    <w:rsid w:val="0049328A"/>
    <w:rsid w:val="00493C42"/>
    <w:rsid w:val="0049421B"/>
    <w:rsid w:val="004948F5"/>
    <w:rsid w:val="004968FC"/>
    <w:rsid w:val="004973E8"/>
    <w:rsid w:val="004A069E"/>
    <w:rsid w:val="004A0FE3"/>
    <w:rsid w:val="004A1517"/>
    <w:rsid w:val="004A1978"/>
    <w:rsid w:val="004A256D"/>
    <w:rsid w:val="004A30F9"/>
    <w:rsid w:val="004A369A"/>
    <w:rsid w:val="004A411A"/>
    <w:rsid w:val="004A4E90"/>
    <w:rsid w:val="004A532A"/>
    <w:rsid w:val="004A589C"/>
    <w:rsid w:val="004A59F2"/>
    <w:rsid w:val="004B03D9"/>
    <w:rsid w:val="004B0413"/>
    <w:rsid w:val="004B0510"/>
    <w:rsid w:val="004B1CB5"/>
    <w:rsid w:val="004B6696"/>
    <w:rsid w:val="004B78C7"/>
    <w:rsid w:val="004C0349"/>
    <w:rsid w:val="004C0542"/>
    <w:rsid w:val="004C2969"/>
    <w:rsid w:val="004C3915"/>
    <w:rsid w:val="004C5DBA"/>
    <w:rsid w:val="004C6719"/>
    <w:rsid w:val="004C6A7A"/>
    <w:rsid w:val="004C6C86"/>
    <w:rsid w:val="004C74FB"/>
    <w:rsid w:val="004D0E88"/>
    <w:rsid w:val="004D1C0B"/>
    <w:rsid w:val="004D1D26"/>
    <w:rsid w:val="004D1F27"/>
    <w:rsid w:val="004D37C0"/>
    <w:rsid w:val="004D4B64"/>
    <w:rsid w:val="004D516C"/>
    <w:rsid w:val="004D5661"/>
    <w:rsid w:val="004D5ADA"/>
    <w:rsid w:val="004D6645"/>
    <w:rsid w:val="004E03E8"/>
    <w:rsid w:val="004E1157"/>
    <w:rsid w:val="004E2109"/>
    <w:rsid w:val="004E4286"/>
    <w:rsid w:val="004E6F1B"/>
    <w:rsid w:val="004F00AB"/>
    <w:rsid w:val="004F0479"/>
    <w:rsid w:val="004F101E"/>
    <w:rsid w:val="004F1054"/>
    <w:rsid w:val="004F2320"/>
    <w:rsid w:val="004F3C78"/>
    <w:rsid w:val="004F565F"/>
    <w:rsid w:val="004F5919"/>
    <w:rsid w:val="004F5CD0"/>
    <w:rsid w:val="004F67E9"/>
    <w:rsid w:val="004F7E3E"/>
    <w:rsid w:val="005002EE"/>
    <w:rsid w:val="005009F7"/>
    <w:rsid w:val="00500A8F"/>
    <w:rsid w:val="00501A84"/>
    <w:rsid w:val="00502687"/>
    <w:rsid w:val="00502B1E"/>
    <w:rsid w:val="00502C2B"/>
    <w:rsid w:val="00502F25"/>
    <w:rsid w:val="00503F33"/>
    <w:rsid w:val="00505580"/>
    <w:rsid w:val="005062AC"/>
    <w:rsid w:val="00506B3A"/>
    <w:rsid w:val="005074D3"/>
    <w:rsid w:val="005107C5"/>
    <w:rsid w:val="00510F0C"/>
    <w:rsid w:val="0051178B"/>
    <w:rsid w:val="00512821"/>
    <w:rsid w:val="005133DD"/>
    <w:rsid w:val="00513BEC"/>
    <w:rsid w:val="00514904"/>
    <w:rsid w:val="00515FB9"/>
    <w:rsid w:val="005160F1"/>
    <w:rsid w:val="00516ECF"/>
    <w:rsid w:val="00520E57"/>
    <w:rsid w:val="005242F8"/>
    <w:rsid w:val="005251EF"/>
    <w:rsid w:val="005257AD"/>
    <w:rsid w:val="00525B21"/>
    <w:rsid w:val="005261EC"/>
    <w:rsid w:val="0052660F"/>
    <w:rsid w:val="00527AC6"/>
    <w:rsid w:val="00527B28"/>
    <w:rsid w:val="00527BE6"/>
    <w:rsid w:val="005309EE"/>
    <w:rsid w:val="00531044"/>
    <w:rsid w:val="00531179"/>
    <w:rsid w:val="00531B58"/>
    <w:rsid w:val="00531C11"/>
    <w:rsid w:val="00531F92"/>
    <w:rsid w:val="005320FB"/>
    <w:rsid w:val="005335D1"/>
    <w:rsid w:val="00533D0C"/>
    <w:rsid w:val="00533E27"/>
    <w:rsid w:val="0053460D"/>
    <w:rsid w:val="00534A5D"/>
    <w:rsid w:val="00534AE7"/>
    <w:rsid w:val="00534D11"/>
    <w:rsid w:val="005362CF"/>
    <w:rsid w:val="0053671D"/>
    <w:rsid w:val="00536FDD"/>
    <w:rsid w:val="0053775D"/>
    <w:rsid w:val="00540A88"/>
    <w:rsid w:val="00543303"/>
    <w:rsid w:val="005433B0"/>
    <w:rsid w:val="005439AF"/>
    <w:rsid w:val="005451CC"/>
    <w:rsid w:val="00550FB1"/>
    <w:rsid w:val="005515B8"/>
    <w:rsid w:val="005523B7"/>
    <w:rsid w:val="00553356"/>
    <w:rsid w:val="0055511E"/>
    <w:rsid w:val="00555DA9"/>
    <w:rsid w:val="00560573"/>
    <w:rsid w:val="005624C8"/>
    <w:rsid w:val="00562750"/>
    <w:rsid w:val="005644F0"/>
    <w:rsid w:val="00564F92"/>
    <w:rsid w:val="00565AB0"/>
    <w:rsid w:val="005668EE"/>
    <w:rsid w:val="00567CA1"/>
    <w:rsid w:val="00573BD6"/>
    <w:rsid w:val="005741AB"/>
    <w:rsid w:val="00574662"/>
    <w:rsid w:val="00575487"/>
    <w:rsid w:val="00577256"/>
    <w:rsid w:val="00580CBE"/>
    <w:rsid w:val="00581600"/>
    <w:rsid w:val="00583507"/>
    <w:rsid w:val="0058573D"/>
    <w:rsid w:val="00585E84"/>
    <w:rsid w:val="00590715"/>
    <w:rsid w:val="00590C9F"/>
    <w:rsid w:val="0059122F"/>
    <w:rsid w:val="0059166C"/>
    <w:rsid w:val="005917E3"/>
    <w:rsid w:val="00592E21"/>
    <w:rsid w:val="00593108"/>
    <w:rsid w:val="00596666"/>
    <w:rsid w:val="00596CC0"/>
    <w:rsid w:val="005972DE"/>
    <w:rsid w:val="0059763E"/>
    <w:rsid w:val="005A1176"/>
    <w:rsid w:val="005A1DFD"/>
    <w:rsid w:val="005A1E5E"/>
    <w:rsid w:val="005A3F27"/>
    <w:rsid w:val="005A4657"/>
    <w:rsid w:val="005A48CB"/>
    <w:rsid w:val="005A56F7"/>
    <w:rsid w:val="005A6FB8"/>
    <w:rsid w:val="005B00F2"/>
    <w:rsid w:val="005B257A"/>
    <w:rsid w:val="005B2C11"/>
    <w:rsid w:val="005B3025"/>
    <w:rsid w:val="005B59C7"/>
    <w:rsid w:val="005B7145"/>
    <w:rsid w:val="005B7760"/>
    <w:rsid w:val="005B780B"/>
    <w:rsid w:val="005C0210"/>
    <w:rsid w:val="005C28F8"/>
    <w:rsid w:val="005C2BC3"/>
    <w:rsid w:val="005C40BD"/>
    <w:rsid w:val="005C4430"/>
    <w:rsid w:val="005C4D29"/>
    <w:rsid w:val="005C559D"/>
    <w:rsid w:val="005C5A16"/>
    <w:rsid w:val="005C7447"/>
    <w:rsid w:val="005D326B"/>
    <w:rsid w:val="005D3D47"/>
    <w:rsid w:val="005D4044"/>
    <w:rsid w:val="005D45BC"/>
    <w:rsid w:val="005D4C5B"/>
    <w:rsid w:val="005D4E18"/>
    <w:rsid w:val="005D5121"/>
    <w:rsid w:val="005D6515"/>
    <w:rsid w:val="005D737E"/>
    <w:rsid w:val="005E1871"/>
    <w:rsid w:val="005E32C0"/>
    <w:rsid w:val="005E3332"/>
    <w:rsid w:val="005E4EE0"/>
    <w:rsid w:val="005E53D8"/>
    <w:rsid w:val="005E72C9"/>
    <w:rsid w:val="005E79F7"/>
    <w:rsid w:val="005E7C2E"/>
    <w:rsid w:val="005F15E7"/>
    <w:rsid w:val="005F3ABB"/>
    <w:rsid w:val="005F4508"/>
    <w:rsid w:val="005F48D9"/>
    <w:rsid w:val="005F5D7F"/>
    <w:rsid w:val="005F6354"/>
    <w:rsid w:val="005F72B7"/>
    <w:rsid w:val="0060084F"/>
    <w:rsid w:val="00601BA7"/>
    <w:rsid w:val="0060565F"/>
    <w:rsid w:val="00607B46"/>
    <w:rsid w:val="006112F8"/>
    <w:rsid w:val="006117B5"/>
    <w:rsid w:val="006120B3"/>
    <w:rsid w:val="006142AD"/>
    <w:rsid w:val="00614E5E"/>
    <w:rsid w:val="006150F8"/>
    <w:rsid w:val="00615DD1"/>
    <w:rsid w:val="0061627F"/>
    <w:rsid w:val="006166CB"/>
    <w:rsid w:val="00616C56"/>
    <w:rsid w:val="00617380"/>
    <w:rsid w:val="00617680"/>
    <w:rsid w:val="00621B45"/>
    <w:rsid w:val="00622B18"/>
    <w:rsid w:val="00623156"/>
    <w:rsid w:val="006244C5"/>
    <w:rsid w:val="00624AFE"/>
    <w:rsid w:val="00625171"/>
    <w:rsid w:val="006254C1"/>
    <w:rsid w:val="00626526"/>
    <w:rsid w:val="00626766"/>
    <w:rsid w:val="00626912"/>
    <w:rsid w:val="00627EED"/>
    <w:rsid w:val="00630BF9"/>
    <w:rsid w:val="006313FC"/>
    <w:rsid w:val="006326E4"/>
    <w:rsid w:val="0063311B"/>
    <w:rsid w:val="00633718"/>
    <w:rsid w:val="006341F9"/>
    <w:rsid w:val="0063467D"/>
    <w:rsid w:val="006361A6"/>
    <w:rsid w:val="006361F6"/>
    <w:rsid w:val="00636B20"/>
    <w:rsid w:val="00637517"/>
    <w:rsid w:val="006377D2"/>
    <w:rsid w:val="006416EC"/>
    <w:rsid w:val="0064332D"/>
    <w:rsid w:val="00644E60"/>
    <w:rsid w:val="00645188"/>
    <w:rsid w:val="006457F8"/>
    <w:rsid w:val="006463F5"/>
    <w:rsid w:val="00650693"/>
    <w:rsid w:val="00650B68"/>
    <w:rsid w:val="00650CAD"/>
    <w:rsid w:val="00651556"/>
    <w:rsid w:val="006517F4"/>
    <w:rsid w:val="00651A71"/>
    <w:rsid w:val="00651E85"/>
    <w:rsid w:val="006530F3"/>
    <w:rsid w:val="00653DB6"/>
    <w:rsid w:val="00654B11"/>
    <w:rsid w:val="006565FC"/>
    <w:rsid w:val="00657F9F"/>
    <w:rsid w:val="006604F3"/>
    <w:rsid w:val="00663B87"/>
    <w:rsid w:val="0066533B"/>
    <w:rsid w:val="006653DD"/>
    <w:rsid w:val="00666449"/>
    <w:rsid w:val="00666A12"/>
    <w:rsid w:val="00666E13"/>
    <w:rsid w:val="00671BD0"/>
    <w:rsid w:val="00671D14"/>
    <w:rsid w:val="00672641"/>
    <w:rsid w:val="00672F65"/>
    <w:rsid w:val="00673824"/>
    <w:rsid w:val="00674AFA"/>
    <w:rsid w:val="006757F6"/>
    <w:rsid w:val="006760CC"/>
    <w:rsid w:val="0067679B"/>
    <w:rsid w:val="00677051"/>
    <w:rsid w:val="0067774D"/>
    <w:rsid w:val="006806DD"/>
    <w:rsid w:val="00680E89"/>
    <w:rsid w:val="00681B91"/>
    <w:rsid w:val="006827E0"/>
    <w:rsid w:val="00682CBB"/>
    <w:rsid w:val="0068542D"/>
    <w:rsid w:val="00685AF3"/>
    <w:rsid w:val="0068722E"/>
    <w:rsid w:val="00687247"/>
    <w:rsid w:val="00690565"/>
    <w:rsid w:val="006905B3"/>
    <w:rsid w:val="006914C7"/>
    <w:rsid w:val="00691A10"/>
    <w:rsid w:val="006922B0"/>
    <w:rsid w:val="0069374E"/>
    <w:rsid w:val="00693C69"/>
    <w:rsid w:val="00694CE6"/>
    <w:rsid w:val="00695673"/>
    <w:rsid w:val="0069713D"/>
    <w:rsid w:val="00697711"/>
    <w:rsid w:val="006A1354"/>
    <w:rsid w:val="006A434B"/>
    <w:rsid w:val="006A4A60"/>
    <w:rsid w:val="006A5B8B"/>
    <w:rsid w:val="006A7CED"/>
    <w:rsid w:val="006B142A"/>
    <w:rsid w:val="006B1D83"/>
    <w:rsid w:val="006B2F9F"/>
    <w:rsid w:val="006B3FD8"/>
    <w:rsid w:val="006B5837"/>
    <w:rsid w:val="006B6590"/>
    <w:rsid w:val="006B72DD"/>
    <w:rsid w:val="006B7914"/>
    <w:rsid w:val="006C0C28"/>
    <w:rsid w:val="006C117C"/>
    <w:rsid w:val="006C26AB"/>
    <w:rsid w:val="006C2C49"/>
    <w:rsid w:val="006C307E"/>
    <w:rsid w:val="006C3FEB"/>
    <w:rsid w:val="006C66E7"/>
    <w:rsid w:val="006C6EAE"/>
    <w:rsid w:val="006C7D0C"/>
    <w:rsid w:val="006D37B0"/>
    <w:rsid w:val="006D4978"/>
    <w:rsid w:val="006D4B79"/>
    <w:rsid w:val="006D5A4D"/>
    <w:rsid w:val="006D5F20"/>
    <w:rsid w:val="006D6B27"/>
    <w:rsid w:val="006D6FA3"/>
    <w:rsid w:val="006D70D8"/>
    <w:rsid w:val="006D72C6"/>
    <w:rsid w:val="006D73ED"/>
    <w:rsid w:val="006E1F92"/>
    <w:rsid w:val="006E240A"/>
    <w:rsid w:val="006E3F9D"/>
    <w:rsid w:val="006E429A"/>
    <w:rsid w:val="006E42E7"/>
    <w:rsid w:val="006E60F9"/>
    <w:rsid w:val="006E799C"/>
    <w:rsid w:val="006F05BF"/>
    <w:rsid w:val="006F06FE"/>
    <w:rsid w:val="006F122B"/>
    <w:rsid w:val="006F182F"/>
    <w:rsid w:val="006F184E"/>
    <w:rsid w:val="006F2AFA"/>
    <w:rsid w:val="006F2CDF"/>
    <w:rsid w:val="006F34EE"/>
    <w:rsid w:val="006F42AE"/>
    <w:rsid w:val="006F4A6B"/>
    <w:rsid w:val="006F6BF9"/>
    <w:rsid w:val="006F7EF1"/>
    <w:rsid w:val="007007D3"/>
    <w:rsid w:val="00700808"/>
    <w:rsid w:val="007011AD"/>
    <w:rsid w:val="00702EB5"/>
    <w:rsid w:val="00703A2C"/>
    <w:rsid w:val="00703C96"/>
    <w:rsid w:val="0070420A"/>
    <w:rsid w:val="00705A01"/>
    <w:rsid w:val="00706397"/>
    <w:rsid w:val="00706D52"/>
    <w:rsid w:val="007074F6"/>
    <w:rsid w:val="00707DED"/>
    <w:rsid w:val="007108BD"/>
    <w:rsid w:val="00711032"/>
    <w:rsid w:val="0071196A"/>
    <w:rsid w:val="007122E1"/>
    <w:rsid w:val="007129ED"/>
    <w:rsid w:val="00714B53"/>
    <w:rsid w:val="0071532A"/>
    <w:rsid w:val="00715D47"/>
    <w:rsid w:val="007164E1"/>
    <w:rsid w:val="007170CB"/>
    <w:rsid w:val="007171B5"/>
    <w:rsid w:val="0072000C"/>
    <w:rsid w:val="00720A6A"/>
    <w:rsid w:val="00722D50"/>
    <w:rsid w:val="00722FA5"/>
    <w:rsid w:val="0072346A"/>
    <w:rsid w:val="00725611"/>
    <w:rsid w:val="00730055"/>
    <w:rsid w:val="0073066C"/>
    <w:rsid w:val="0073070E"/>
    <w:rsid w:val="00731634"/>
    <w:rsid w:val="00731642"/>
    <w:rsid w:val="0073190F"/>
    <w:rsid w:val="00732278"/>
    <w:rsid w:val="00733124"/>
    <w:rsid w:val="00733496"/>
    <w:rsid w:val="00733634"/>
    <w:rsid w:val="00733892"/>
    <w:rsid w:val="007340EB"/>
    <w:rsid w:val="007355AC"/>
    <w:rsid w:val="00736A69"/>
    <w:rsid w:val="00736E10"/>
    <w:rsid w:val="00740A65"/>
    <w:rsid w:val="0074243C"/>
    <w:rsid w:val="00743783"/>
    <w:rsid w:val="00743C2A"/>
    <w:rsid w:val="00744AD3"/>
    <w:rsid w:val="00747774"/>
    <w:rsid w:val="007503DD"/>
    <w:rsid w:val="00750562"/>
    <w:rsid w:val="00751446"/>
    <w:rsid w:val="007519CC"/>
    <w:rsid w:val="00751D30"/>
    <w:rsid w:val="00753BF4"/>
    <w:rsid w:val="00754382"/>
    <w:rsid w:val="00754AFD"/>
    <w:rsid w:val="00756A15"/>
    <w:rsid w:val="00757B2D"/>
    <w:rsid w:val="00757D65"/>
    <w:rsid w:val="00760CA7"/>
    <w:rsid w:val="00761B71"/>
    <w:rsid w:val="00761EDC"/>
    <w:rsid w:val="00762F59"/>
    <w:rsid w:val="0076468D"/>
    <w:rsid w:val="00764EE7"/>
    <w:rsid w:val="00765465"/>
    <w:rsid w:val="007655BF"/>
    <w:rsid w:val="007709F1"/>
    <w:rsid w:val="00771557"/>
    <w:rsid w:val="00772678"/>
    <w:rsid w:val="00772A3E"/>
    <w:rsid w:val="00772C81"/>
    <w:rsid w:val="00772CAC"/>
    <w:rsid w:val="00773AC3"/>
    <w:rsid w:val="007744CA"/>
    <w:rsid w:val="00776CEC"/>
    <w:rsid w:val="00777078"/>
    <w:rsid w:val="007807B0"/>
    <w:rsid w:val="0078131E"/>
    <w:rsid w:val="00781DA2"/>
    <w:rsid w:val="00783D94"/>
    <w:rsid w:val="007853E6"/>
    <w:rsid w:val="00785A72"/>
    <w:rsid w:val="00785C71"/>
    <w:rsid w:val="007912E3"/>
    <w:rsid w:val="00791564"/>
    <w:rsid w:val="00791DBF"/>
    <w:rsid w:val="00791EE2"/>
    <w:rsid w:val="00792B37"/>
    <w:rsid w:val="00792ECC"/>
    <w:rsid w:val="00793961"/>
    <w:rsid w:val="0079424B"/>
    <w:rsid w:val="007956F9"/>
    <w:rsid w:val="00795BC5"/>
    <w:rsid w:val="00796D98"/>
    <w:rsid w:val="007975A3"/>
    <w:rsid w:val="007978E8"/>
    <w:rsid w:val="007A08E8"/>
    <w:rsid w:val="007A0AFB"/>
    <w:rsid w:val="007A179B"/>
    <w:rsid w:val="007A1D41"/>
    <w:rsid w:val="007A2B9C"/>
    <w:rsid w:val="007A2BF8"/>
    <w:rsid w:val="007A596B"/>
    <w:rsid w:val="007A6000"/>
    <w:rsid w:val="007B15D4"/>
    <w:rsid w:val="007B1FAC"/>
    <w:rsid w:val="007B2E94"/>
    <w:rsid w:val="007B5E6C"/>
    <w:rsid w:val="007B625A"/>
    <w:rsid w:val="007C0FA2"/>
    <w:rsid w:val="007C2025"/>
    <w:rsid w:val="007C3420"/>
    <w:rsid w:val="007C5062"/>
    <w:rsid w:val="007C5234"/>
    <w:rsid w:val="007C5AC4"/>
    <w:rsid w:val="007C5D4C"/>
    <w:rsid w:val="007C5EF9"/>
    <w:rsid w:val="007C5FAE"/>
    <w:rsid w:val="007C6D30"/>
    <w:rsid w:val="007D1FE8"/>
    <w:rsid w:val="007D2EEC"/>
    <w:rsid w:val="007D441F"/>
    <w:rsid w:val="007D4CDA"/>
    <w:rsid w:val="007D5E53"/>
    <w:rsid w:val="007D6517"/>
    <w:rsid w:val="007D7A09"/>
    <w:rsid w:val="007E0250"/>
    <w:rsid w:val="007E1925"/>
    <w:rsid w:val="007E3384"/>
    <w:rsid w:val="007E36D0"/>
    <w:rsid w:val="007E4000"/>
    <w:rsid w:val="007E407A"/>
    <w:rsid w:val="007E4351"/>
    <w:rsid w:val="007E44BA"/>
    <w:rsid w:val="007E4AE9"/>
    <w:rsid w:val="007E5964"/>
    <w:rsid w:val="007E5CFA"/>
    <w:rsid w:val="007E6447"/>
    <w:rsid w:val="007E722B"/>
    <w:rsid w:val="007F0565"/>
    <w:rsid w:val="007F174F"/>
    <w:rsid w:val="007F28B7"/>
    <w:rsid w:val="007F2B69"/>
    <w:rsid w:val="007F3B7A"/>
    <w:rsid w:val="007F4152"/>
    <w:rsid w:val="007F41C4"/>
    <w:rsid w:val="007F50DC"/>
    <w:rsid w:val="007F66D3"/>
    <w:rsid w:val="007F696B"/>
    <w:rsid w:val="008005A3"/>
    <w:rsid w:val="00800D6C"/>
    <w:rsid w:val="00802035"/>
    <w:rsid w:val="008027D0"/>
    <w:rsid w:val="00803329"/>
    <w:rsid w:val="00803F87"/>
    <w:rsid w:val="0080661E"/>
    <w:rsid w:val="00806DF4"/>
    <w:rsid w:val="00807070"/>
    <w:rsid w:val="0080790E"/>
    <w:rsid w:val="008101DF"/>
    <w:rsid w:val="00811346"/>
    <w:rsid w:val="00812070"/>
    <w:rsid w:val="0081280F"/>
    <w:rsid w:val="00812FC9"/>
    <w:rsid w:val="00813174"/>
    <w:rsid w:val="00813BE4"/>
    <w:rsid w:val="00814A88"/>
    <w:rsid w:val="00814F5B"/>
    <w:rsid w:val="008152EC"/>
    <w:rsid w:val="0081616A"/>
    <w:rsid w:val="008163F8"/>
    <w:rsid w:val="0081683D"/>
    <w:rsid w:val="00816C76"/>
    <w:rsid w:val="00817BD9"/>
    <w:rsid w:val="00820851"/>
    <w:rsid w:val="00822586"/>
    <w:rsid w:val="008231B3"/>
    <w:rsid w:val="008254E1"/>
    <w:rsid w:val="00826492"/>
    <w:rsid w:val="0082786A"/>
    <w:rsid w:val="00827BF0"/>
    <w:rsid w:val="00827D4B"/>
    <w:rsid w:val="00830B8B"/>
    <w:rsid w:val="008328BD"/>
    <w:rsid w:val="008328EF"/>
    <w:rsid w:val="00832F95"/>
    <w:rsid w:val="00833737"/>
    <w:rsid w:val="00836CFE"/>
    <w:rsid w:val="0083717F"/>
    <w:rsid w:val="00837789"/>
    <w:rsid w:val="008377A5"/>
    <w:rsid w:val="00837C07"/>
    <w:rsid w:val="00840113"/>
    <w:rsid w:val="00840858"/>
    <w:rsid w:val="00840CB1"/>
    <w:rsid w:val="00841D60"/>
    <w:rsid w:val="0084247D"/>
    <w:rsid w:val="00842AE7"/>
    <w:rsid w:val="00842B2A"/>
    <w:rsid w:val="00842E6A"/>
    <w:rsid w:val="0084446A"/>
    <w:rsid w:val="00845189"/>
    <w:rsid w:val="0084606B"/>
    <w:rsid w:val="008475CB"/>
    <w:rsid w:val="00847978"/>
    <w:rsid w:val="00850E37"/>
    <w:rsid w:val="008541C1"/>
    <w:rsid w:val="008542C5"/>
    <w:rsid w:val="00854BBA"/>
    <w:rsid w:val="00857043"/>
    <w:rsid w:val="00857791"/>
    <w:rsid w:val="00860381"/>
    <w:rsid w:val="008609E5"/>
    <w:rsid w:val="008610DD"/>
    <w:rsid w:val="00861F7B"/>
    <w:rsid w:val="00863750"/>
    <w:rsid w:val="008659E9"/>
    <w:rsid w:val="008667CB"/>
    <w:rsid w:val="00866FE4"/>
    <w:rsid w:val="00871561"/>
    <w:rsid w:val="00871CF0"/>
    <w:rsid w:val="00872297"/>
    <w:rsid w:val="00872EA2"/>
    <w:rsid w:val="00874BAB"/>
    <w:rsid w:val="00875CB7"/>
    <w:rsid w:val="00882BCC"/>
    <w:rsid w:val="00883B8A"/>
    <w:rsid w:val="00884224"/>
    <w:rsid w:val="00884BF9"/>
    <w:rsid w:val="0088544C"/>
    <w:rsid w:val="008876FD"/>
    <w:rsid w:val="008903EB"/>
    <w:rsid w:val="00890870"/>
    <w:rsid w:val="00891A77"/>
    <w:rsid w:val="00892763"/>
    <w:rsid w:val="008928D0"/>
    <w:rsid w:val="00893023"/>
    <w:rsid w:val="0089392A"/>
    <w:rsid w:val="00893E69"/>
    <w:rsid w:val="00895122"/>
    <w:rsid w:val="008952B2"/>
    <w:rsid w:val="008965FF"/>
    <w:rsid w:val="008A02FA"/>
    <w:rsid w:val="008A0A01"/>
    <w:rsid w:val="008A0C25"/>
    <w:rsid w:val="008A0EAB"/>
    <w:rsid w:val="008A2F0D"/>
    <w:rsid w:val="008A31FE"/>
    <w:rsid w:val="008A367F"/>
    <w:rsid w:val="008A52E7"/>
    <w:rsid w:val="008A582D"/>
    <w:rsid w:val="008B0439"/>
    <w:rsid w:val="008B136E"/>
    <w:rsid w:val="008B17EC"/>
    <w:rsid w:val="008B43F1"/>
    <w:rsid w:val="008B456C"/>
    <w:rsid w:val="008B470B"/>
    <w:rsid w:val="008B4CE4"/>
    <w:rsid w:val="008B5D2F"/>
    <w:rsid w:val="008B7F77"/>
    <w:rsid w:val="008C02F3"/>
    <w:rsid w:val="008C197B"/>
    <w:rsid w:val="008C1B60"/>
    <w:rsid w:val="008C23E7"/>
    <w:rsid w:val="008C7105"/>
    <w:rsid w:val="008D06C4"/>
    <w:rsid w:val="008D1847"/>
    <w:rsid w:val="008D2DED"/>
    <w:rsid w:val="008D5168"/>
    <w:rsid w:val="008D578C"/>
    <w:rsid w:val="008D7AB9"/>
    <w:rsid w:val="008E15A9"/>
    <w:rsid w:val="008E212A"/>
    <w:rsid w:val="008E399F"/>
    <w:rsid w:val="008E426A"/>
    <w:rsid w:val="008E6973"/>
    <w:rsid w:val="008F07E5"/>
    <w:rsid w:val="008F09B6"/>
    <w:rsid w:val="008F0B96"/>
    <w:rsid w:val="008F1E3B"/>
    <w:rsid w:val="008F287E"/>
    <w:rsid w:val="008F3C8E"/>
    <w:rsid w:val="008F3E5D"/>
    <w:rsid w:val="008F58DC"/>
    <w:rsid w:val="008F6622"/>
    <w:rsid w:val="008F677A"/>
    <w:rsid w:val="008F7C45"/>
    <w:rsid w:val="00905730"/>
    <w:rsid w:val="00905920"/>
    <w:rsid w:val="00907D9A"/>
    <w:rsid w:val="0091073A"/>
    <w:rsid w:val="00910CBB"/>
    <w:rsid w:val="009110AF"/>
    <w:rsid w:val="009110C8"/>
    <w:rsid w:val="009113F4"/>
    <w:rsid w:val="0091181A"/>
    <w:rsid w:val="009119EA"/>
    <w:rsid w:val="009139B0"/>
    <w:rsid w:val="009140E8"/>
    <w:rsid w:val="00914435"/>
    <w:rsid w:val="009163EA"/>
    <w:rsid w:val="00917CE2"/>
    <w:rsid w:val="009206DC"/>
    <w:rsid w:val="00920963"/>
    <w:rsid w:val="00922929"/>
    <w:rsid w:val="0092344C"/>
    <w:rsid w:val="00923828"/>
    <w:rsid w:val="00923DD1"/>
    <w:rsid w:val="00923E7B"/>
    <w:rsid w:val="00924F2D"/>
    <w:rsid w:val="0092637B"/>
    <w:rsid w:val="009266B2"/>
    <w:rsid w:val="00927120"/>
    <w:rsid w:val="009303C2"/>
    <w:rsid w:val="009314E8"/>
    <w:rsid w:val="00932E0F"/>
    <w:rsid w:val="00933391"/>
    <w:rsid w:val="00934189"/>
    <w:rsid w:val="009342C6"/>
    <w:rsid w:val="009344B8"/>
    <w:rsid w:val="00935491"/>
    <w:rsid w:val="009369EA"/>
    <w:rsid w:val="00941B6A"/>
    <w:rsid w:val="00943056"/>
    <w:rsid w:val="00943A04"/>
    <w:rsid w:val="00943ADC"/>
    <w:rsid w:val="00944908"/>
    <w:rsid w:val="00945977"/>
    <w:rsid w:val="00947CA3"/>
    <w:rsid w:val="009505BD"/>
    <w:rsid w:val="00951F35"/>
    <w:rsid w:val="00951F43"/>
    <w:rsid w:val="00952828"/>
    <w:rsid w:val="0096489D"/>
    <w:rsid w:val="0096529C"/>
    <w:rsid w:val="009652A7"/>
    <w:rsid w:val="0096658C"/>
    <w:rsid w:val="00970BEC"/>
    <w:rsid w:val="0097171F"/>
    <w:rsid w:val="0097288C"/>
    <w:rsid w:val="00972D69"/>
    <w:rsid w:val="009730C8"/>
    <w:rsid w:val="009733C4"/>
    <w:rsid w:val="00973E5D"/>
    <w:rsid w:val="00975321"/>
    <w:rsid w:val="00975485"/>
    <w:rsid w:val="00975AAE"/>
    <w:rsid w:val="00976BF6"/>
    <w:rsid w:val="00977234"/>
    <w:rsid w:val="00980419"/>
    <w:rsid w:val="00981F44"/>
    <w:rsid w:val="00984E90"/>
    <w:rsid w:val="0098625E"/>
    <w:rsid w:val="009867D0"/>
    <w:rsid w:val="009900AE"/>
    <w:rsid w:val="00990194"/>
    <w:rsid w:val="00990B7D"/>
    <w:rsid w:val="00991B26"/>
    <w:rsid w:val="0099212E"/>
    <w:rsid w:val="0099218A"/>
    <w:rsid w:val="00992EAE"/>
    <w:rsid w:val="009930FB"/>
    <w:rsid w:val="00995818"/>
    <w:rsid w:val="009A075E"/>
    <w:rsid w:val="009A08E7"/>
    <w:rsid w:val="009A3D71"/>
    <w:rsid w:val="009A3E3A"/>
    <w:rsid w:val="009A4894"/>
    <w:rsid w:val="009A4BE5"/>
    <w:rsid w:val="009A5651"/>
    <w:rsid w:val="009A60C1"/>
    <w:rsid w:val="009A67EF"/>
    <w:rsid w:val="009A7394"/>
    <w:rsid w:val="009A749C"/>
    <w:rsid w:val="009B03EA"/>
    <w:rsid w:val="009B04B6"/>
    <w:rsid w:val="009B0719"/>
    <w:rsid w:val="009B3AF4"/>
    <w:rsid w:val="009B4FBF"/>
    <w:rsid w:val="009B5D41"/>
    <w:rsid w:val="009B5E56"/>
    <w:rsid w:val="009B62D6"/>
    <w:rsid w:val="009B656E"/>
    <w:rsid w:val="009B78BD"/>
    <w:rsid w:val="009C111D"/>
    <w:rsid w:val="009C156F"/>
    <w:rsid w:val="009C16CC"/>
    <w:rsid w:val="009C2DEB"/>
    <w:rsid w:val="009C337E"/>
    <w:rsid w:val="009C386D"/>
    <w:rsid w:val="009C4B5F"/>
    <w:rsid w:val="009C72E4"/>
    <w:rsid w:val="009C7719"/>
    <w:rsid w:val="009C7B09"/>
    <w:rsid w:val="009D0F0F"/>
    <w:rsid w:val="009D28C8"/>
    <w:rsid w:val="009D5012"/>
    <w:rsid w:val="009D618F"/>
    <w:rsid w:val="009D67E0"/>
    <w:rsid w:val="009D6831"/>
    <w:rsid w:val="009D6E79"/>
    <w:rsid w:val="009D74BC"/>
    <w:rsid w:val="009E01EB"/>
    <w:rsid w:val="009E0913"/>
    <w:rsid w:val="009E154B"/>
    <w:rsid w:val="009E20F6"/>
    <w:rsid w:val="009E386D"/>
    <w:rsid w:val="009E3E4D"/>
    <w:rsid w:val="009E532B"/>
    <w:rsid w:val="009E55C8"/>
    <w:rsid w:val="009E5F53"/>
    <w:rsid w:val="009E7599"/>
    <w:rsid w:val="009F0E55"/>
    <w:rsid w:val="009F2203"/>
    <w:rsid w:val="009F2DA6"/>
    <w:rsid w:val="009F6717"/>
    <w:rsid w:val="009F6CFF"/>
    <w:rsid w:val="009F7A24"/>
    <w:rsid w:val="00A00170"/>
    <w:rsid w:val="00A0114B"/>
    <w:rsid w:val="00A02205"/>
    <w:rsid w:val="00A02F79"/>
    <w:rsid w:val="00A030F1"/>
    <w:rsid w:val="00A03635"/>
    <w:rsid w:val="00A03E78"/>
    <w:rsid w:val="00A100B1"/>
    <w:rsid w:val="00A10373"/>
    <w:rsid w:val="00A10917"/>
    <w:rsid w:val="00A12270"/>
    <w:rsid w:val="00A125BC"/>
    <w:rsid w:val="00A134D1"/>
    <w:rsid w:val="00A146DB"/>
    <w:rsid w:val="00A14DD6"/>
    <w:rsid w:val="00A15B9B"/>
    <w:rsid w:val="00A172A8"/>
    <w:rsid w:val="00A20B06"/>
    <w:rsid w:val="00A222E5"/>
    <w:rsid w:val="00A22D53"/>
    <w:rsid w:val="00A23604"/>
    <w:rsid w:val="00A23733"/>
    <w:rsid w:val="00A2532D"/>
    <w:rsid w:val="00A25806"/>
    <w:rsid w:val="00A260ED"/>
    <w:rsid w:val="00A2613C"/>
    <w:rsid w:val="00A261C1"/>
    <w:rsid w:val="00A2727B"/>
    <w:rsid w:val="00A278D7"/>
    <w:rsid w:val="00A30A44"/>
    <w:rsid w:val="00A30B08"/>
    <w:rsid w:val="00A321E5"/>
    <w:rsid w:val="00A3240F"/>
    <w:rsid w:val="00A333DE"/>
    <w:rsid w:val="00A34120"/>
    <w:rsid w:val="00A347B7"/>
    <w:rsid w:val="00A34C85"/>
    <w:rsid w:val="00A35773"/>
    <w:rsid w:val="00A36800"/>
    <w:rsid w:val="00A37077"/>
    <w:rsid w:val="00A373AC"/>
    <w:rsid w:val="00A43C1D"/>
    <w:rsid w:val="00A43E13"/>
    <w:rsid w:val="00A441F8"/>
    <w:rsid w:val="00A44FC8"/>
    <w:rsid w:val="00A4641C"/>
    <w:rsid w:val="00A46DEB"/>
    <w:rsid w:val="00A475FF"/>
    <w:rsid w:val="00A47E2F"/>
    <w:rsid w:val="00A51C5C"/>
    <w:rsid w:val="00A523AC"/>
    <w:rsid w:val="00A52841"/>
    <w:rsid w:val="00A52D86"/>
    <w:rsid w:val="00A52F72"/>
    <w:rsid w:val="00A53928"/>
    <w:rsid w:val="00A5433F"/>
    <w:rsid w:val="00A54B71"/>
    <w:rsid w:val="00A5570E"/>
    <w:rsid w:val="00A6061C"/>
    <w:rsid w:val="00A61E32"/>
    <w:rsid w:val="00A63ABB"/>
    <w:rsid w:val="00A63E28"/>
    <w:rsid w:val="00A659CC"/>
    <w:rsid w:val="00A660DF"/>
    <w:rsid w:val="00A700BC"/>
    <w:rsid w:val="00A70690"/>
    <w:rsid w:val="00A7081A"/>
    <w:rsid w:val="00A70ACF"/>
    <w:rsid w:val="00A714A6"/>
    <w:rsid w:val="00A7268F"/>
    <w:rsid w:val="00A73B0F"/>
    <w:rsid w:val="00A741E1"/>
    <w:rsid w:val="00A743BE"/>
    <w:rsid w:val="00A74D73"/>
    <w:rsid w:val="00A762D8"/>
    <w:rsid w:val="00A76A86"/>
    <w:rsid w:val="00A77298"/>
    <w:rsid w:val="00A777F1"/>
    <w:rsid w:val="00A820B3"/>
    <w:rsid w:val="00A8427F"/>
    <w:rsid w:val="00A8452D"/>
    <w:rsid w:val="00A870F0"/>
    <w:rsid w:val="00A87473"/>
    <w:rsid w:val="00A87B10"/>
    <w:rsid w:val="00A87B1E"/>
    <w:rsid w:val="00A9015E"/>
    <w:rsid w:val="00A90748"/>
    <w:rsid w:val="00A91778"/>
    <w:rsid w:val="00A92596"/>
    <w:rsid w:val="00A92BA9"/>
    <w:rsid w:val="00A93347"/>
    <w:rsid w:val="00A93622"/>
    <w:rsid w:val="00A9364E"/>
    <w:rsid w:val="00A944CA"/>
    <w:rsid w:val="00A94A12"/>
    <w:rsid w:val="00A96180"/>
    <w:rsid w:val="00A97154"/>
    <w:rsid w:val="00A971EB"/>
    <w:rsid w:val="00A97AE1"/>
    <w:rsid w:val="00AA05EA"/>
    <w:rsid w:val="00AA082F"/>
    <w:rsid w:val="00AA1655"/>
    <w:rsid w:val="00AA2523"/>
    <w:rsid w:val="00AA46DC"/>
    <w:rsid w:val="00AA6406"/>
    <w:rsid w:val="00AA64A1"/>
    <w:rsid w:val="00AA7148"/>
    <w:rsid w:val="00AA7EF4"/>
    <w:rsid w:val="00AB2001"/>
    <w:rsid w:val="00AB2F06"/>
    <w:rsid w:val="00AB3C7F"/>
    <w:rsid w:val="00AB7006"/>
    <w:rsid w:val="00AB7A27"/>
    <w:rsid w:val="00AB7C3C"/>
    <w:rsid w:val="00AC1C2B"/>
    <w:rsid w:val="00AC2199"/>
    <w:rsid w:val="00AC2EC5"/>
    <w:rsid w:val="00AC35C3"/>
    <w:rsid w:val="00AC421C"/>
    <w:rsid w:val="00AC4BD6"/>
    <w:rsid w:val="00AC4C81"/>
    <w:rsid w:val="00AC5710"/>
    <w:rsid w:val="00AC6325"/>
    <w:rsid w:val="00AC733F"/>
    <w:rsid w:val="00AC73B1"/>
    <w:rsid w:val="00AC75F6"/>
    <w:rsid w:val="00AC7CB8"/>
    <w:rsid w:val="00AC7F08"/>
    <w:rsid w:val="00AD27F3"/>
    <w:rsid w:val="00AD406F"/>
    <w:rsid w:val="00AD46A3"/>
    <w:rsid w:val="00AD6708"/>
    <w:rsid w:val="00AD7692"/>
    <w:rsid w:val="00AD7A99"/>
    <w:rsid w:val="00AE1076"/>
    <w:rsid w:val="00AE1ED4"/>
    <w:rsid w:val="00AE27C7"/>
    <w:rsid w:val="00AE3F7E"/>
    <w:rsid w:val="00AE5419"/>
    <w:rsid w:val="00AE721B"/>
    <w:rsid w:val="00AF0408"/>
    <w:rsid w:val="00AF06F1"/>
    <w:rsid w:val="00AF1B75"/>
    <w:rsid w:val="00AF2C29"/>
    <w:rsid w:val="00AF31AE"/>
    <w:rsid w:val="00AF34EB"/>
    <w:rsid w:val="00AF3976"/>
    <w:rsid w:val="00AF3DF3"/>
    <w:rsid w:val="00AF4B71"/>
    <w:rsid w:val="00AF69CC"/>
    <w:rsid w:val="00B003ED"/>
    <w:rsid w:val="00B01BCC"/>
    <w:rsid w:val="00B02328"/>
    <w:rsid w:val="00B03032"/>
    <w:rsid w:val="00B03178"/>
    <w:rsid w:val="00B04F22"/>
    <w:rsid w:val="00B06668"/>
    <w:rsid w:val="00B07019"/>
    <w:rsid w:val="00B075BA"/>
    <w:rsid w:val="00B10906"/>
    <w:rsid w:val="00B11DEF"/>
    <w:rsid w:val="00B13F5D"/>
    <w:rsid w:val="00B143EC"/>
    <w:rsid w:val="00B156E6"/>
    <w:rsid w:val="00B1624A"/>
    <w:rsid w:val="00B165C4"/>
    <w:rsid w:val="00B21FF7"/>
    <w:rsid w:val="00B2351B"/>
    <w:rsid w:val="00B23FA8"/>
    <w:rsid w:val="00B241E7"/>
    <w:rsid w:val="00B242D5"/>
    <w:rsid w:val="00B24AAE"/>
    <w:rsid w:val="00B264F9"/>
    <w:rsid w:val="00B26801"/>
    <w:rsid w:val="00B26CA4"/>
    <w:rsid w:val="00B30731"/>
    <w:rsid w:val="00B30C74"/>
    <w:rsid w:val="00B314CA"/>
    <w:rsid w:val="00B320B5"/>
    <w:rsid w:val="00B3298C"/>
    <w:rsid w:val="00B339DB"/>
    <w:rsid w:val="00B37200"/>
    <w:rsid w:val="00B37E47"/>
    <w:rsid w:val="00B37FBB"/>
    <w:rsid w:val="00B40BE2"/>
    <w:rsid w:val="00B4118E"/>
    <w:rsid w:val="00B42C6F"/>
    <w:rsid w:val="00B44668"/>
    <w:rsid w:val="00B44A6A"/>
    <w:rsid w:val="00B46AFA"/>
    <w:rsid w:val="00B4717C"/>
    <w:rsid w:val="00B47C1B"/>
    <w:rsid w:val="00B503F4"/>
    <w:rsid w:val="00B51221"/>
    <w:rsid w:val="00B53363"/>
    <w:rsid w:val="00B53507"/>
    <w:rsid w:val="00B535FD"/>
    <w:rsid w:val="00B53E7B"/>
    <w:rsid w:val="00B540B6"/>
    <w:rsid w:val="00B554B2"/>
    <w:rsid w:val="00B55DA5"/>
    <w:rsid w:val="00B6169C"/>
    <w:rsid w:val="00B62393"/>
    <w:rsid w:val="00B62A8B"/>
    <w:rsid w:val="00B64890"/>
    <w:rsid w:val="00B67B0E"/>
    <w:rsid w:val="00B71573"/>
    <w:rsid w:val="00B71AF8"/>
    <w:rsid w:val="00B73C88"/>
    <w:rsid w:val="00B73CDC"/>
    <w:rsid w:val="00B73DE6"/>
    <w:rsid w:val="00B75289"/>
    <w:rsid w:val="00B75636"/>
    <w:rsid w:val="00B75A82"/>
    <w:rsid w:val="00B76E8A"/>
    <w:rsid w:val="00B77F37"/>
    <w:rsid w:val="00B800A8"/>
    <w:rsid w:val="00B82A5F"/>
    <w:rsid w:val="00B83DAC"/>
    <w:rsid w:val="00B83E58"/>
    <w:rsid w:val="00B84522"/>
    <w:rsid w:val="00B853FA"/>
    <w:rsid w:val="00B86488"/>
    <w:rsid w:val="00B866D2"/>
    <w:rsid w:val="00B87471"/>
    <w:rsid w:val="00B90CF3"/>
    <w:rsid w:val="00B9301E"/>
    <w:rsid w:val="00B941C8"/>
    <w:rsid w:val="00B9551B"/>
    <w:rsid w:val="00B96BD5"/>
    <w:rsid w:val="00B97026"/>
    <w:rsid w:val="00BA09AD"/>
    <w:rsid w:val="00BA17E7"/>
    <w:rsid w:val="00BA2697"/>
    <w:rsid w:val="00BA2894"/>
    <w:rsid w:val="00BA2F18"/>
    <w:rsid w:val="00BA4262"/>
    <w:rsid w:val="00BA4847"/>
    <w:rsid w:val="00BA55D1"/>
    <w:rsid w:val="00BA6B94"/>
    <w:rsid w:val="00BA757F"/>
    <w:rsid w:val="00BA77E3"/>
    <w:rsid w:val="00BB0975"/>
    <w:rsid w:val="00BB3AEB"/>
    <w:rsid w:val="00BB74EF"/>
    <w:rsid w:val="00BC1558"/>
    <w:rsid w:val="00BC1777"/>
    <w:rsid w:val="00BC1BCC"/>
    <w:rsid w:val="00BC3729"/>
    <w:rsid w:val="00BC462C"/>
    <w:rsid w:val="00BC4928"/>
    <w:rsid w:val="00BC4F95"/>
    <w:rsid w:val="00BC7D15"/>
    <w:rsid w:val="00BC7F4D"/>
    <w:rsid w:val="00BD1850"/>
    <w:rsid w:val="00BD2D3A"/>
    <w:rsid w:val="00BD2F8C"/>
    <w:rsid w:val="00BD3362"/>
    <w:rsid w:val="00BD4789"/>
    <w:rsid w:val="00BD4FE0"/>
    <w:rsid w:val="00BD5590"/>
    <w:rsid w:val="00BD5DDB"/>
    <w:rsid w:val="00BD6384"/>
    <w:rsid w:val="00BD7310"/>
    <w:rsid w:val="00BD7C5C"/>
    <w:rsid w:val="00BE1519"/>
    <w:rsid w:val="00BE1909"/>
    <w:rsid w:val="00BE26A7"/>
    <w:rsid w:val="00BE4490"/>
    <w:rsid w:val="00BE5173"/>
    <w:rsid w:val="00BF192D"/>
    <w:rsid w:val="00BF28C9"/>
    <w:rsid w:val="00BF48CF"/>
    <w:rsid w:val="00BF4A92"/>
    <w:rsid w:val="00BF5832"/>
    <w:rsid w:val="00BF7739"/>
    <w:rsid w:val="00C009C0"/>
    <w:rsid w:val="00C01252"/>
    <w:rsid w:val="00C0251D"/>
    <w:rsid w:val="00C03045"/>
    <w:rsid w:val="00C037FE"/>
    <w:rsid w:val="00C056E7"/>
    <w:rsid w:val="00C057D1"/>
    <w:rsid w:val="00C05C99"/>
    <w:rsid w:val="00C0611A"/>
    <w:rsid w:val="00C06586"/>
    <w:rsid w:val="00C118F0"/>
    <w:rsid w:val="00C1361F"/>
    <w:rsid w:val="00C13F2D"/>
    <w:rsid w:val="00C14141"/>
    <w:rsid w:val="00C17C52"/>
    <w:rsid w:val="00C20A8F"/>
    <w:rsid w:val="00C20B1A"/>
    <w:rsid w:val="00C20B1D"/>
    <w:rsid w:val="00C21EE1"/>
    <w:rsid w:val="00C238D1"/>
    <w:rsid w:val="00C23DF3"/>
    <w:rsid w:val="00C24C3F"/>
    <w:rsid w:val="00C27271"/>
    <w:rsid w:val="00C278CB"/>
    <w:rsid w:val="00C33CE9"/>
    <w:rsid w:val="00C34C5C"/>
    <w:rsid w:val="00C359F0"/>
    <w:rsid w:val="00C372D4"/>
    <w:rsid w:val="00C40061"/>
    <w:rsid w:val="00C4028F"/>
    <w:rsid w:val="00C40520"/>
    <w:rsid w:val="00C414A4"/>
    <w:rsid w:val="00C41566"/>
    <w:rsid w:val="00C4174E"/>
    <w:rsid w:val="00C41F21"/>
    <w:rsid w:val="00C421AE"/>
    <w:rsid w:val="00C43548"/>
    <w:rsid w:val="00C44745"/>
    <w:rsid w:val="00C46454"/>
    <w:rsid w:val="00C47B5D"/>
    <w:rsid w:val="00C47C29"/>
    <w:rsid w:val="00C50931"/>
    <w:rsid w:val="00C513F2"/>
    <w:rsid w:val="00C51770"/>
    <w:rsid w:val="00C5223A"/>
    <w:rsid w:val="00C52537"/>
    <w:rsid w:val="00C53AFE"/>
    <w:rsid w:val="00C54127"/>
    <w:rsid w:val="00C56140"/>
    <w:rsid w:val="00C57366"/>
    <w:rsid w:val="00C57BC9"/>
    <w:rsid w:val="00C6049F"/>
    <w:rsid w:val="00C63756"/>
    <w:rsid w:val="00C65F13"/>
    <w:rsid w:val="00C65F49"/>
    <w:rsid w:val="00C725F8"/>
    <w:rsid w:val="00C727B8"/>
    <w:rsid w:val="00C72955"/>
    <w:rsid w:val="00C732F3"/>
    <w:rsid w:val="00C73F88"/>
    <w:rsid w:val="00C750F2"/>
    <w:rsid w:val="00C756CC"/>
    <w:rsid w:val="00C75827"/>
    <w:rsid w:val="00C774A8"/>
    <w:rsid w:val="00C77CB0"/>
    <w:rsid w:val="00C812B6"/>
    <w:rsid w:val="00C81E2C"/>
    <w:rsid w:val="00C82E2D"/>
    <w:rsid w:val="00C832EF"/>
    <w:rsid w:val="00C837D0"/>
    <w:rsid w:val="00C85FB7"/>
    <w:rsid w:val="00C87241"/>
    <w:rsid w:val="00C90776"/>
    <w:rsid w:val="00C91FEE"/>
    <w:rsid w:val="00C92440"/>
    <w:rsid w:val="00C92A80"/>
    <w:rsid w:val="00C9398B"/>
    <w:rsid w:val="00C94311"/>
    <w:rsid w:val="00C95668"/>
    <w:rsid w:val="00C97307"/>
    <w:rsid w:val="00C975B6"/>
    <w:rsid w:val="00CA0D1B"/>
    <w:rsid w:val="00CA1A0A"/>
    <w:rsid w:val="00CA2C8F"/>
    <w:rsid w:val="00CA36A7"/>
    <w:rsid w:val="00CA36F6"/>
    <w:rsid w:val="00CA3C42"/>
    <w:rsid w:val="00CA5964"/>
    <w:rsid w:val="00CA7A2B"/>
    <w:rsid w:val="00CB111C"/>
    <w:rsid w:val="00CB1344"/>
    <w:rsid w:val="00CB204B"/>
    <w:rsid w:val="00CB27C2"/>
    <w:rsid w:val="00CB2832"/>
    <w:rsid w:val="00CB39AE"/>
    <w:rsid w:val="00CB448C"/>
    <w:rsid w:val="00CB66E5"/>
    <w:rsid w:val="00CB6835"/>
    <w:rsid w:val="00CB6A89"/>
    <w:rsid w:val="00CB705C"/>
    <w:rsid w:val="00CC0378"/>
    <w:rsid w:val="00CC0A9A"/>
    <w:rsid w:val="00CC2361"/>
    <w:rsid w:val="00CC346C"/>
    <w:rsid w:val="00CC5AAC"/>
    <w:rsid w:val="00CC5F76"/>
    <w:rsid w:val="00CC72A2"/>
    <w:rsid w:val="00CD06DF"/>
    <w:rsid w:val="00CD167B"/>
    <w:rsid w:val="00CD1E19"/>
    <w:rsid w:val="00CD4DAA"/>
    <w:rsid w:val="00CD5284"/>
    <w:rsid w:val="00CD570B"/>
    <w:rsid w:val="00CD5C75"/>
    <w:rsid w:val="00CD5E00"/>
    <w:rsid w:val="00CE0DA0"/>
    <w:rsid w:val="00CE140B"/>
    <w:rsid w:val="00CE235F"/>
    <w:rsid w:val="00CE3964"/>
    <w:rsid w:val="00CE7AFA"/>
    <w:rsid w:val="00CE7D5C"/>
    <w:rsid w:val="00CF0018"/>
    <w:rsid w:val="00CF0D4A"/>
    <w:rsid w:val="00CF3BEF"/>
    <w:rsid w:val="00CF632D"/>
    <w:rsid w:val="00CF6A60"/>
    <w:rsid w:val="00CF76A1"/>
    <w:rsid w:val="00CF7860"/>
    <w:rsid w:val="00D00CB0"/>
    <w:rsid w:val="00D01308"/>
    <w:rsid w:val="00D025F7"/>
    <w:rsid w:val="00D04912"/>
    <w:rsid w:val="00D05DDA"/>
    <w:rsid w:val="00D067AA"/>
    <w:rsid w:val="00D117B0"/>
    <w:rsid w:val="00D11D31"/>
    <w:rsid w:val="00D125A2"/>
    <w:rsid w:val="00D139F3"/>
    <w:rsid w:val="00D14E58"/>
    <w:rsid w:val="00D1647D"/>
    <w:rsid w:val="00D16573"/>
    <w:rsid w:val="00D17284"/>
    <w:rsid w:val="00D17BDD"/>
    <w:rsid w:val="00D17FE5"/>
    <w:rsid w:val="00D204B2"/>
    <w:rsid w:val="00D20D54"/>
    <w:rsid w:val="00D219AA"/>
    <w:rsid w:val="00D23FE5"/>
    <w:rsid w:val="00D24712"/>
    <w:rsid w:val="00D24F1C"/>
    <w:rsid w:val="00D263AE"/>
    <w:rsid w:val="00D272A1"/>
    <w:rsid w:val="00D27D46"/>
    <w:rsid w:val="00D31930"/>
    <w:rsid w:val="00D319F9"/>
    <w:rsid w:val="00D334A6"/>
    <w:rsid w:val="00D33592"/>
    <w:rsid w:val="00D35F1E"/>
    <w:rsid w:val="00D35FA8"/>
    <w:rsid w:val="00D3716E"/>
    <w:rsid w:val="00D37B50"/>
    <w:rsid w:val="00D40370"/>
    <w:rsid w:val="00D40C54"/>
    <w:rsid w:val="00D41504"/>
    <w:rsid w:val="00D433C0"/>
    <w:rsid w:val="00D440AB"/>
    <w:rsid w:val="00D460C7"/>
    <w:rsid w:val="00D464B8"/>
    <w:rsid w:val="00D46682"/>
    <w:rsid w:val="00D47B16"/>
    <w:rsid w:val="00D52B07"/>
    <w:rsid w:val="00D540B6"/>
    <w:rsid w:val="00D544B4"/>
    <w:rsid w:val="00D55379"/>
    <w:rsid w:val="00D55584"/>
    <w:rsid w:val="00D60BE2"/>
    <w:rsid w:val="00D612C1"/>
    <w:rsid w:val="00D640D6"/>
    <w:rsid w:val="00D644BD"/>
    <w:rsid w:val="00D64860"/>
    <w:rsid w:val="00D66060"/>
    <w:rsid w:val="00D67C16"/>
    <w:rsid w:val="00D67C86"/>
    <w:rsid w:val="00D70067"/>
    <w:rsid w:val="00D7006D"/>
    <w:rsid w:val="00D70076"/>
    <w:rsid w:val="00D70640"/>
    <w:rsid w:val="00D71BAE"/>
    <w:rsid w:val="00D71E88"/>
    <w:rsid w:val="00D72606"/>
    <w:rsid w:val="00D726E5"/>
    <w:rsid w:val="00D743E2"/>
    <w:rsid w:val="00D74EB1"/>
    <w:rsid w:val="00D7775D"/>
    <w:rsid w:val="00D806F8"/>
    <w:rsid w:val="00D81EB2"/>
    <w:rsid w:val="00D84571"/>
    <w:rsid w:val="00D845B2"/>
    <w:rsid w:val="00D84B90"/>
    <w:rsid w:val="00D85042"/>
    <w:rsid w:val="00D853A4"/>
    <w:rsid w:val="00D86B9C"/>
    <w:rsid w:val="00D87A02"/>
    <w:rsid w:val="00D87C91"/>
    <w:rsid w:val="00D90C5A"/>
    <w:rsid w:val="00D917BF"/>
    <w:rsid w:val="00D9398B"/>
    <w:rsid w:val="00D94A2F"/>
    <w:rsid w:val="00D94B9A"/>
    <w:rsid w:val="00D965F2"/>
    <w:rsid w:val="00D97E4E"/>
    <w:rsid w:val="00DA0F0E"/>
    <w:rsid w:val="00DA2581"/>
    <w:rsid w:val="00DA2E2D"/>
    <w:rsid w:val="00DA3590"/>
    <w:rsid w:val="00DA41B0"/>
    <w:rsid w:val="00DA64F0"/>
    <w:rsid w:val="00DA6ADE"/>
    <w:rsid w:val="00DA6B53"/>
    <w:rsid w:val="00DA7FAD"/>
    <w:rsid w:val="00DB0BB8"/>
    <w:rsid w:val="00DB3310"/>
    <w:rsid w:val="00DB44A4"/>
    <w:rsid w:val="00DC137A"/>
    <w:rsid w:val="00DC1767"/>
    <w:rsid w:val="00DC361A"/>
    <w:rsid w:val="00DC36E5"/>
    <w:rsid w:val="00DC498B"/>
    <w:rsid w:val="00DC6ACE"/>
    <w:rsid w:val="00DC7C34"/>
    <w:rsid w:val="00DD2560"/>
    <w:rsid w:val="00DD2FD0"/>
    <w:rsid w:val="00DD34BB"/>
    <w:rsid w:val="00DD4190"/>
    <w:rsid w:val="00DD5988"/>
    <w:rsid w:val="00DD78AB"/>
    <w:rsid w:val="00DE039E"/>
    <w:rsid w:val="00DE073A"/>
    <w:rsid w:val="00DE133E"/>
    <w:rsid w:val="00DE2704"/>
    <w:rsid w:val="00DE27B2"/>
    <w:rsid w:val="00DE4547"/>
    <w:rsid w:val="00DE5C5A"/>
    <w:rsid w:val="00DE5C62"/>
    <w:rsid w:val="00DE6FA4"/>
    <w:rsid w:val="00DE75CA"/>
    <w:rsid w:val="00DF0EC9"/>
    <w:rsid w:val="00DF3E6C"/>
    <w:rsid w:val="00DF4097"/>
    <w:rsid w:val="00DF462B"/>
    <w:rsid w:val="00DF4CAA"/>
    <w:rsid w:val="00DF4ECB"/>
    <w:rsid w:val="00DF509A"/>
    <w:rsid w:val="00DF6B96"/>
    <w:rsid w:val="00E000C3"/>
    <w:rsid w:val="00E001E9"/>
    <w:rsid w:val="00E00DAA"/>
    <w:rsid w:val="00E0416E"/>
    <w:rsid w:val="00E0500B"/>
    <w:rsid w:val="00E05D71"/>
    <w:rsid w:val="00E062F4"/>
    <w:rsid w:val="00E07436"/>
    <w:rsid w:val="00E07C15"/>
    <w:rsid w:val="00E1024D"/>
    <w:rsid w:val="00E104F1"/>
    <w:rsid w:val="00E1162A"/>
    <w:rsid w:val="00E1252F"/>
    <w:rsid w:val="00E1591A"/>
    <w:rsid w:val="00E16947"/>
    <w:rsid w:val="00E17611"/>
    <w:rsid w:val="00E17A34"/>
    <w:rsid w:val="00E207FE"/>
    <w:rsid w:val="00E211B9"/>
    <w:rsid w:val="00E22D41"/>
    <w:rsid w:val="00E2510B"/>
    <w:rsid w:val="00E2590C"/>
    <w:rsid w:val="00E25D0B"/>
    <w:rsid w:val="00E27D26"/>
    <w:rsid w:val="00E3119C"/>
    <w:rsid w:val="00E31A32"/>
    <w:rsid w:val="00E3217B"/>
    <w:rsid w:val="00E33F57"/>
    <w:rsid w:val="00E34419"/>
    <w:rsid w:val="00E34613"/>
    <w:rsid w:val="00E3474B"/>
    <w:rsid w:val="00E3609D"/>
    <w:rsid w:val="00E36BB7"/>
    <w:rsid w:val="00E427FA"/>
    <w:rsid w:val="00E42B74"/>
    <w:rsid w:val="00E4325D"/>
    <w:rsid w:val="00E434F7"/>
    <w:rsid w:val="00E435B0"/>
    <w:rsid w:val="00E43775"/>
    <w:rsid w:val="00E43FE6"/>
    <w:rsid w:val="00E444C7"/>
    <w:rsid w:val="00E45C51"/>
    <w:rsid w:val="00E461E3"/>
    <w:rsid w:val="00E463C0"/>
    <w:rsid w:val="00E4653B"/>
    <w:rsid w:val="00E475AC"/>
    <w:rsid w:val="00E51E6B"/>
    <w:rsid w:val="00E5247D"/>
    <w:rsid w:val="00E52B9E"/>
    <w:rsid w:val="00E541AC"/>
    <w:rsid w:val="00E552AD"/>
    <w:rsid w:val="00E57DAD"/>
    <w:rsid w:val="00E620AB"/>
    <w:rsid w:val="00E6346A"/>
    <w:rsid w:val="00E63BC0"/>
    <w:rsid w:val="00E6410E"/>
    <w:rsid w:val="00E64810"/>
    <w:rsid w:val="00E64B7E"/>
    <w:rsid w:val="00E65EBB"/>
    <w:rsid w:val="00E67391"/>
    <w:rsid w:val="00E71A0E"/>
    <w:rsid w:val="00E71B75"/>
    <w:rsid w:val="00E74525"/>
    <w:rsid w:val="00E74987"/>
    <w:rsid w:val="00E75DB8"/>
    <w:rsid w:val="00E76D46"/>
    <w:rsid w:val="00E76D50"/>
    <w:rsid w:val="00E76E96"/>
    <w:rsid w:val="00E772ED"/>
    <w:rsid w:val="00E77AFA"/>
    <w:rsid w:val="00E8127F"/>
    <w:rsid w:val="00E82581"/>
    <w:rsid w:val="00E84651"/>
    <w:rsid w:val="00E85F59"/>
    <w:rsid w:val="00E87214"/>
    <w:rsid w:val="00E876CE"/>
    <w:rsid w:val="00E92021"/>
    <w:rsid w:val="00E93B36"/>
    <w:rsid w:val="00E93CCE"/>
    <w:rsid w:val="00E93F88"/>
    <w:rsid w:val="00E95504"/>
    <w:rsid w:val="00E964CB"/>
    <w:rsid w:val="00EA06D6"/>
    <w:rsid w:val="00EA13A3"/>
    <w:rsid w:val="00EA1471"/>
    <w:rsid w:val="00EA36D8"/>
    <w:rsid w:val="00EA39A2"/>
    <w:rsid w:val="00EA431B"/>
    <w:rsid w:val="00EA463F"/>
    <w:rsid w:val="00EA4F8D"/>
    <w:rsid w:val="00EA4FD0"/>
    <w:rsid w:val="00EA58B7"/>
    <w:rsid w:val="00EA5B3A"/>
    <w:rsid w:val="00EA5E63"/>
    <w:rsid w:val="00EA7292"/>
    <w:rsid w:val="00EB030A"/>
    <w:rsid w:val="00EB07F7"/>
    <w:rsid w:val="00EB0B46"/>
    <w:rsid w:val="00EB24AC"/>
    <w:rsid w:val="00EB2D40"/>
    <w:rsid w:val="00EB34E7"/>
    <w:rsid w:val="00EB4E52"/>
    <w:rsid w:val="00EB6844"/>
    <w:rsid w:val="00EB715F"/>
    <w:rsid w:val="00EB75D0"/>
    <w:rsid w:val="00EC06BE"/>
    <w:rsid w:val="00EC07D6"/>
    <w:rsid w:val="00EC2811"/>
    <w:rsid w:val="00EC3669"/>
    <w:rsid w:val="00EC38CA"/>
    <w:rsid w:val="00EC69B3"/>
    <w:rsid w:val="00EC6E14"/>
    <w:rsid w:val="00ED01A2"/>
    <w:rsid w:val="00ED162A"/>
    <w:rsid w:val="00ED1703"/>
    <w:rsid w:val="00ED43FB"/>
    <w:rsid w:val="00ED4874"/>
    <w:rsid w:val="00ED5547"/>
    <w:rsid w:val="00ED695C"/>
    <w:rsid w:val="00ED771A"/>
    <w:rsid w:val="00EE0B84"/>
    <w:rsid w:val="00EE2287"/>
    <w:rsid w:val="00EE2DDD"/>
    <w:rsid w:val="00EE3B70"/>
    <w:rsid w:val="00EE42D1"/>
    <w:rsid w:val="00EE4300"/>
    <w:rsid w:val="00EE440B"/>
    <w:rsid w:val="00EE497E"/>
    <w:rsid w:val="00EE521A"/>
    <w:rsid w:val="00EE550F"/>
    <w:rsid w:val="00EE6964"/>
    <w:rsid w:val="00EE6BF1"/>
    <w:rsid w:val="00EF01E6"/>
    <w:rsid w:val="00EF295D"/>
    <w:rsid w:val="00EF37F6"/>
    <w:rsid w:val="00EF3D1D"/>
    <w:rsid w:val="00EF5C39"/>
    <w:rsid w:val="00EF5D44"/>
    <w:rsid w:val="00EF71E2"/>
    <w:rsid w:val="00F00727"/>
    <w:rsid w:val="00F00841"/>
    <w:rsid w:val="00F00B3D"/>
    <w:rsid w:val="00F01541"/>
    <w:rsid w:val="00F05243"/>
    <w:rsid w:val="00F0558A"/>
    <w:rsid w:val="00F05A0A"/>
    <w:rsid w:val="00F05DF3"/>
    <w:rsid w:val="00F0661E"/>
    <w:rsid w:val="00F06C45"/>
    <w:rsid w:val="00F1008E"/>
    <w:rsid w:val="00F10AD4"/>
    <w:rsid w:val="00F119FF"/>
    <w:rsid w:val="00F11EAB"/>
    <w:rsid w:val="00F125F3"/>
    <w:rsid w:val="00F12D14"/>
    <w:rsid w:val="00F1352D"/>
    <w:rsid w:val="00F138B3"/>
    <w:rsid w:val="00F14276"/>
    <w:rsid w:val="00F14A06"/>
    <w:rsid w:val="00F14E29"/>
    <w:rsid w:val="00F16356"/>
    <w:rsid w:val="00F21779"/>
    <w:rsid w:val="00F24197"/>
    <w:rsid w:val="00F31145"/>
    <w:rsid w:val="00F31554"/>
    <w:rsid w:val="00F328E9"/>
    <w:rsid w:val="00F33BCB"/>
    <w:rsid w:val="00F36C46"/>
    <w:rsid w:val="00F419BF"/>
    <w:rsid w:val="00F41B4A"/>
    <w:rsid w:val="00F4344E"/>
    <w:rsid w:val="00F43896"/>
    <w:rsid w:val="00F43C51"/>
    <w:rsid w:val="00F44662"/>
    <w:rsid w:val="00F44A5D"/>
    <w:rsid w:val="00F44EE0"/>
    <w:rsid w:val="00F45095"/>
    <w:rsid w:val="00F45CAA"/>
    <w:rsid w:val="00F477EF"/>
    <w:rsid w:val="00F509D7"/>
    <w:rsid w:val="00F50A9B"/>
    <w:rsid w:val="00F52EE3"/>
    <w:rsid w:val="00F532E3"/>
    <w:rsid w:val="00F5339A"/>
    <w:rsid w:val="00F55FB2"/>
    <w:rsid w:val="00F564E6"/>
    <w:rsid w:val="00F5686F"/>
    <w:rsid w:val="00F573CB"/>
    <w:rsid w:val="00F5791B"/>
    <w:rsid w:val="00F6344A"/>
    <w:rsid w:val="00F64A5F"/>
    <w:rsid w:val="00F66FB3"/>
    <w:rsid w:val="00F70C10"/>
    <w:rsid w:val="00F72539"/>
    <w:rsid w:val="00F72DA2"/>
    <w:rsid w:val="00F731FE"/>
    <w:rsid w:val="00F73318"/>
    <w:rsid w:val="00F746F9"/>
    <w:rsid w:val="00F7520C"/>
    <w:rsid w:val="00F768DA"/>
    <w:rsid w:val="00F77078"/>
    <w:rsid w:val="00F77E55"/>
    <w:rsid w:val="00F80814"/>
    <w:rsid w:val="00F80D38"/>
    <w:rsid w:val="00F81AE3"/>
    <w:rsid w:val="00F827E8"/>
    <w:rsid w:val="00F829C1"/>
    <w:rsid w:val="00F83B29"/>
    <w:rsid w:val="00F857AF"/>
    <w:rsid w:val="00F863F3"/>
    <w:rsid w:val="00F9140C"/>
    <w:rsid w:val="00F914CC"/>
    <w:rsid w:val="00F9281C"/>
    <w:rsid w:val="00F92933"/>
    <w:rsid w:val="00F94BED"/>
    <w:rsid w:val="00F965C6"/>
    <w:rsid w:val="00F966EB"/>
    <w:rsid w:val="00F9680B"/>
    <w:rsid w:val="00F97C43"/>
    <w:rsid w:val="00FA2F72"/>
    <w:rsid w:val="00FA370C"/>
    <w:rsid w:val="00FA399F"/>
    <w:rsid w:val="00FA43AE"/>
    <w:rsid w:val="00FA4EE3"/>
    <w:rsid w:val="00FA53B8"/>
    <w:rsid w:val="00FA541B"/>
    <w:rsid w:val="00FA6DF1"/>
    <w:rsid w:val="00FB053F"/>
    <w:rsid w:val="00FB14EC"/>
    <w:rsid w:val="00FB192B"/>
    <w:rsid w:val="00FB209D"/>
    <w:rsid w:val="00FB3005"/>
    <w:rsid w:val="00FB77EA"/>
    <w:rsid w:val="00FB7EC0"/>
    <w:rsid w:val="00FC0497"/>
    <w:rsid w:val="00FC083E"/>
    <w:rsid w:val="00FC1571"/>
    <w:rsid w:val="00FC5CDD"/>
    <w:rsid w:val="00FC670A"/>
    <w:rsid w:val="00FC6D2D"/>
    <w:rsid w:val="00FC6DDA"/>
    <w:rsid w:val="00FD0EEC"/>
    <w:rsid w:val="00FD1AC5"/>
    <w:rsid w:val="00FD1E7A"/>
    <w:rsid w:val="00FD4311"/>
    <w:rsid w:val="00FD5DA2"/>
    <w:rsid w:val="00FD6C3E"/>
    <w:rsid w:val="00FD6F0B"/>
    <w:rsid w:val="00FD774C"/>
    <w:rsid w:val="00FE08E1"/>
    <w:rsid w:val="00FE20F5"/>
    <w:rsid w:val="00FE26C5"/>
    <w:rsid w:val="00FE290B"/>
    <w:rsid w:val="00FE2C1E"/>
    <w:rsid w:val="00FE37B9"/>
    <w:rsid w:val="00FE3958"/>
    <w:rsid w:val="00FE3F93"/>
    <w:rsid w:val="00FE461C"/>
    <w:rsid w:val="00FF0C9D"/>
    <w:rsid w:val="00FF1C71"/>
    <w:rsid w:val="00FF32EF"/>
    <w:rsid w:val="00FF43A1"/>
    <w:rsid w:val="00FF4428"/>
    <w:rsid w:val="00FF5226"/>
    <w:rsid w:val="00FF5CA6"/>
    <w:rsid w:val="00FF62E6"/>
    <w:rsid w:val="00FF72C5"/>
    <w:rsid w:val="00FF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6C76E"/>
  <w15:chartTrackingRefBased/>
  <w15:docId w15:val="{3ADCACB9-453E-874D-9541-536E2242D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D7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8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38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7F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7F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6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7F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7F9"/>
    <w:rPr>
      <w:b/>
      <w:bCs/>
      <w:sz w:val="20"/>
      <w:szCs w:val="20"/>
    </w:rPr>
  </w:style>
  <w:style w:type="paragraph" w:customStyle="1" w:styleId="Title1">
    <w:name w:val="Title1"/>
    <w:basedOn w:val="Normal"/>
    <w:rsid w:val="00FF5CA6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FF5CA6"/>
    <w:rPr>
      <w:color w:val="0000FF"/>
      <w:u w:val="single"/>
    </w:rPr>
  </w:style>
  <w:style w:type="paragraph" w:customStyle="1" w:styleId="desc">
    <w:name w:val="desc"/>
    <w:basedOn w:val="Normal"/>
    <w:rsid w:val="00FF5CA6"/>
    <w:pPr>
      <w:spacing w:before="100" w:beforeAutospacing="1" w:after="100" w:afterAutospacing="1"/>
    </w:pPr>
    <w:rPr>
      <w:lang w:val="en-GB"/>
    </w:rPr>
  </w:style>
  <w:style w:type="paragraph" w:customStyle="1" w:styleId="details">
    <w:name w:val="details"/>
    <w:basedOn w:val="Normal"/>
    <w:rsid w:val="00FF5CA6"/>
    <w:pPr>
      <w:spacing w:before="100" w:beforeAutospacing="1" w:after="100" w:afterAutospacing="1"/>
    </w:pPr>
    <w:rPr>
      <w:lang w:val="en-GB"/>
    </w:rPr>
  </w:style>
  <w:style w:type="character" w:customStyle="1" w:styleId="jrnl">
    <w:name w:val="jrnl"/>
    <w:basedOn w:val="DefaultParagraphFont"/>
    <w:rsid w:val="00FF5CA6"/>
  </w:style>
  <w:style w:type="character" w:styleId="UnresolvedMention">
    <w:name w:val="Unresolved Mention"/>
    <w:basedOn w:val="DefaultParagraphFont"/>
    <w:uiPriority w:val="99"/>
    <w:semiHidden/>
    <w:unhideWhenUsed/>
    <w:rsid w:val="00CF00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91EE2"/>
  </w:style>
  <w:style w:type="character" w:styleId="FollowedHyperlink">
    <w:name w:val="FollowedHyperlink"/>
    <w:basedOn w:val="DefaultParagraphFont"/>
    <w:uiPriority w:val="99"/>
    <w:semiHidden/>
    <w:unhideWhenUsed/>
    <w:rsid w:val="00EE4300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3A29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3A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3A29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138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38C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CE235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4668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46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466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8427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F3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A0E9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A0E9A"/>
  </w:style>
  <w:style w:type="character" w:styleId="PageNumber">
    <w:name w:val="page number"/>
    <w:basedOn w:val="DefaultParagraphFont"/>
    <w:uiPriority w:val="99"/>
    <w:semiHidden/>
    <w:unhideWhenUsed/>
    <w:rsid w:val="000A0E9A"/>
  </w:style>
  <w:style w:type="table" w:customStyle="1" w:styleId="TableGrid1">
    <w:name w:val="Table Grid1"/>
    <w:basedOn w:val="TableNormal"/>
    <w:next w:val="TableGrid"/>
    <w:uiPriority w:val="39"/>
    <w:rsid w:val="0028098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98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8098B"/>
  </w:style>
  <w:style w:type="character" w:styleId="LineNumber">
    <w:name w:val="line number"/>
    <w:basedOn w:val="DefaultParagraphFont"/>
    <w:uiPriority w:val="99"/>
    <w:semiHidden/>
    <w:unhideWhenUsed/>
    <w:rsid w:val="001F0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9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6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73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6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8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7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49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85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51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86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8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34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7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2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7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0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7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3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59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70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58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1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6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7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6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8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8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2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82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8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3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2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4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62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1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2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6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0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45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07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8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5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36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4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18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9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4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3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6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5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9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0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95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03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3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5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4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1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0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8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44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52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2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9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1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1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47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0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1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6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72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8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1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2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3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24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2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9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5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25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04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1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8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217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07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4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3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4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2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89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8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8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4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95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0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5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8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0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07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6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0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9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5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8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4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4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7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7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6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1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2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5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5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7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4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A36B08-C2E0-8340-892E-4E11252CA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 kusuma</dc:creator>
  <cp:keywords/>
  <dc:description/>
  <cp:lastModifiedBy>Kusuma, Dian</cp:lastModifiedBy>
  <cp:revision>4</cp:revision>
  <cp:lastPrinted>2019-02-05T17:13:00Z</cp:lastPrinted>
  <dcterms:created xsi:type="dcterms:W3CDTF">2020-04-22T18:48:00Z</dcterms:created>
  <dcterms:modified xsi:type="dcterms:W3CDTF">2020-04-2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obacco-control</vt:lpwstr>
  </property>
  <property fmtid="{D5CDD505-2E9C-101B-9397-08002B2CF9AE}" pid="21" name="Mendeley Recent Style Name 9_1">
    <vt:lpwstr>Tobacco Control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he-lancet</vt:lpwstr>
  </property>
  <property fmtid="{D5CDD505-2E9C-101B-9397-08002B2CF9AE}" pid="24" name="Mendeley Unique User Id_1">
    <vt:lpwstr>aa6354d0-3e3a-3c5d-9b8d-8cd6aa3919b4</vt:lpwstr>
  </property>
</Properties>
</file>